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609EC" w14:textId="31682DF2" w:rsidR="007221AE" w:rsidRPr="00891989" w:rsidRDefault="007221AE" w:rsidP="007221AE">
      <w:pPr>
        <w:widowControl w:val="0"/>
        <w:ind w:left="640" w:hanging="640"/>
        <w:rPr>
          <w:rFonts w:eastAsia="Cambria" w:cs="Cambria"/>
          <w:b/>
          <w:bCs/>
          <w:szCs w:val="18"/>
          <w:lang w:val="en-GB"/>
        </w:rPr>
      </w:pPr>
      <w:r w:rsidRPr="00891989">
        <w:rPr>
          <w:rFonts w:eastAsia="Cambria" w:cs="Cambria"/>
          <w:b/>
          <w:bCs/>
          <w:szCs w:val="18"/>
          <w:lang w:val="en-GB"/>
        </w:rPr>
        <w:t xml:space="preserve">Supplementary Data -Table 1: STROBE Statement Checklist </w:t>
      </w:r>
    </w:p>
    <w:p w14:paraId="20678DBC" w14:textId="77777777" w:rsidR="007221AE" w:rsidRPr="00891989" w:rsidRDefault="007221AE" w:rsidP="007221AE">
      <w:pPr>
        <w:widowControl w:val="0"/>
        <w:ind w:left="640" w:hanging="640"/>
        <w:rPr>
          <w:rFonts w:eastAsia="Cambria" w:cs="Cambria"/>
          <w:szCs w:val="18"/>
          <w:lang w:val="en-GB"/>
        </w:rPr>
      </w:pPr>
    </w:p>
    <w:tbl>
      <w:tblPr>
        <w:tblStyle w:val="TableTheme"/>
        <w:tblW w:w="0" w:type="auto"/>
        <w:tblLook w:val="0000" w:firstRow="0" w:lastRow="0" w:firstColumn="0" w:lastColumn="0" w:noHBand="0" w:noVBand="0"/>
      </w:tblPr>
      <w:tblGrid>
        <w:gridCol w:w="1894"/>
        <w:gridCol w:w="1079"/>
        <w:gridCol w:w="4573"/>
        <w:gridCol w:w="1470"/>
      </w:tblGrid>
      <w:tr w:rsidR="007D6FD8" w:rsidRPr="00891989" w14:paraId="1F0A16AC" w14:textId="77777777" w:rsidTr="005E53A5">
        <w:tc>
          <w:tcPr>
            <w:tcW w:w="0" w:type="auto"/>
          </w:tcPr>
          <w:p w14:paraId="3FB52775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3B79C41" w14:textId="77777777" w:rsidR="007221AE" w:rsidRPr="00891989" w:rsidRDefault="007221AE" w:rsidP="007221AE">
            <w:pPr>
              <w:widowControl w:val="0"/>
              <w:ind w:left="640" w:hanging="640"/>
              <w:rPr>
                <w:rFonts w:eastAsia="Cambria" w:cs="Cambria"/>
                <w:b/>
                <w:bCs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b/>
                <w:bCs/>
                <w:sz w:val="16"/>
                <w:szCs w:val="16"/>
                <w:lang w:val="en-GB"/>
              </w:rPr>
              <w:t>Item No</w:t>
            </w:r>
          </w:p>
        </w:tc>
        <w:tc>
          <w:tcPr>
            <w:tcW w:w="0" w:type="auto"/>
          </w:tcPr>
          <w:p w14:paraId="55F240E7" w14:textId="77777777" w:rsidR="007221AE" w:rsidRPr="00891989" w:rsidRDefault="007221AE" w:rsidP="007221AE">
            <w:pPr>
              <w:widowControl w:val="0"/>
              <w:ind w:left="640" w:hanging="640"/>
              <w:rPr>
                <w:rFonts w:eastAsia="Cambria" w:cs="Cambria"/>
                <w:b/>
                <w:bCs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b/>
                <w:bCs/>
                <w:sz w:val="16"/>
                <w:szCs w:val="16"/>
                <w:lang w:val="en-GB"/>
              </w:rPr>
              <w:t>Recommendation</w:t>
            </w:r>
          </w:p>
        </w:tc>
        <w:tc>
          <w:tcPr>
            <w:tcW w:w="0" w:type="auto"/>
          </w:tcPr>
          <w:p w14:paraId="49B0CF36" w14:textId="77777777" w:rsidR="007221AE" w:rsidRPr="00891989" w:rsidRDefault="007221AE" w:rsidP="002C48FA">
            <w:pPr>
              <w:widowControl w:val="0"/>
              <w:ind w:left="640" w:hanging="640"/>
              <w:jc w:val="center"/>
              <w:rPr>
                <w:rFonts w:eastAsia="Cambria" w:cs="Cambria"/>
                <w:b/>
                <w:bCs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b/>
                <w:bCs/>
                <w:sz w:val="16"/>
                <w:szCs w:val="16"/>
                <w:lang w:val="en-GB"/>
              </w:rPr>
              <w:t>Page Number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7D6FD8" w:rsidRPr="00891989" w14:paraId="7F8B8A88" w14:textId="77777777" w:rsidTr="005E53A5">
        <w:tc>
          <w:tcPr>
            <w:tcW w:w="0" w:type="auto"/>
            <w:vMerge w:val="restart"/>
          </w:tcPr>
          <w:p w14:paraId="611485F8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/>
                <w:bCs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 xml:space="preserve"> </w:t>
            </w:r>
            <w:r w:rsidRPr="00891989">
              <w:rPr>
                <w:rFonts w:eastAsia="Cambria" w:cs="Cambria"/>
                <w:b/>
                <w:sz w:val="16"/>
                <w:szCs w:val="16"/>
                <w:lang w:val="en-GB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B6471DA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</w:tcPr>
          <w:p w14:paraId="0770B494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(</w:t>
            </w:r>
            <w:r w:rsidRPr="00891989">
              <w:rPr>
                <w:rFonts w:eastAsia="Cambria" w:cs="Cambria"/>
                <w:i/>
                <w:sz w:val="16"/>
                <w:szCs w:val="16"/>
                <w:lang w:val="en-GB"/>
              </w:rPr>
              <w:t>a</w:t>
            </w: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09CC5953" w14:textId="704045CC" w:rsidR="007221AE" w:rsidRPr="00891989" w:rsidRDefault="000440A3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1</w:t>
            </w:r>
          </w:p>
        </w:tc>
      </w:tr>
      <w:tr w:rsidR="007D6FD8" w:rsidRPr="00891989" w14:paraId="5743A4E5" w14:textId="77777777" w:rsidTr="005E53A5">
        <w:tc>
          <w:tcPr>
            <w:tcW w:w="0" w:type="auto"/>
            <w:vMerge/>
          </w:tcPr>
          <w:p w14:paraId="274E8B41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0B40FC3B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7191F13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(</w:t>
            </w:r>
            <w:r w:rsidRPr="00891989">
              <w:rPr>
                <w:rFonts w:eastAsia="Cambria" w:cs="Cambria"/>
                <w:i/>
                <w:sz w:val="16"/>
                <w:szCs w:val="16"/>
                <w:lang w:val="en-GB"/>
              </w:rPr>
              <w:t>b</w:t>
            </w: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79CA0C37" w14:textId="415BFA13" w:rsidR="007221AE" w:rsidRPr="00891989" w:rsidRDefault="00344AE8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2</w:t>
            </w:r>
          </w:p>
        </w:tc>
      </w:tr>
      <w:tr w:rsidR="007D6FD8" w:rsidRPr="00891989" w14:paraId="57DE974B" w14:textId="77777777" w:rsidTr="005E53A5">
        <w:tc>
          <w:tcPr>
            <w:tcW w:w="0" w:type="auto"/>
            <w:gridSpan w:val="3"/>
          </w:tcPr>
          <w:p w14:paraId="5919DC67" w14:textId="639C7A8B" w:rsidR="007221AE" w:rsidRPr="00891989" w:rsidRDefault="007221AE" w:rsidP="009D338C">
            <w:pPr>
              <w:widowControl w:val="0"/>
              <w:ind w:left="640" w:hanging="640"/>
              <w:rPr>
                <w:rFonts w:eastAsia="Cambria" w:cs="Cambria"/>
                <w:b/>
                <w:sz w:val="16"/>
                <w:szCs w:val="16"/>
                <w:lang w:val="en-GB"/>
              </w:rPr>
            </w:pPr>
            <w:bookmarkStart w:id="11" w:name="bold7"/>
            <w:bookmarkStart w:id="12" w:name="italic8"/>
            <w:bookmarkEnd w:id="9"/>
            <w:bookmarkEnd w:id="10"/>
            <w:r w:rsidRPr="00891989">
              <w:rPr>
                <w:rFonts w:eastAsia="Cambria" w:cs="Cambria"/>
                <w:b/>
                <w:sz w:val="16"/>
                <w:szCs w:val="16"/>
                <w:lang w:val="en-GB"/>
              </w:rPr>
              <w:t>Introduction</w:t>
            </w:r>
            <w:bookmarkEnd w:id="11"/>
            <w:bookmarkEnd w:id="12"/>
          </w:p>
        </w:tc>
        <w:tc>
          <w:tcPr>
            <w:tcW w:w="0" w:type="auto"/>
          </w:tcPr>
          <w:p w14:paraId="502934E2" w14:textId="77777777" w:rsidR="007221AE" w:rsidRPr="00891989" w:rsidRDefault="007221AE" w:rsidP="002C48FA">
            <w:pPr>
              <w:widowControl w:val="0"/>
              <w:ind w:left="640" w:hanging="640"/>
              <w:jc w:val="center"/>
              <w:rPr>
                <w:rFonts w:eastAsia="Cambria" w:cs="Cambria"/>
                <w:b/>
                <w:sz w:val="16"/>
                <w:szCs w:val="16"/>
                <w:lang w:val="en-GB"/>
              </w:rPr>
            </w:pPr>
          </w:p>
        </w:tc>
      </w:tr>
      <w:tr w:rsidR="007D6FD8" w:rsidRPr="00891989" w14:paraId="57011AFE" w14:textId="77777777" w:rsidTr="005E53A5">
        <w:tc>
          <w:tcPr>
            <w:tcW w:w="0" w:type="auto"/>
          </w:tcPr>
          <w:p w14:paraId="115F063E" w14:textId="6A7A149C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13" w:name="bold8"/>
            <w:bookmarkStart w:id="14" w:name="italic9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057F44E1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14:paraId="7E8222BB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617B6C93" w14:textId="009587BE" w:rsidR="007221AE" w:rsidRPr="00891989" w:rsidRDefault="00344AE8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3</w:t>
            </w:r>
          </w:p>
        </w:tc>
      </w:tr>
      <w:tr w:rsidR="007D6FD8" w:rsidRPr="00891989" w14:paraId="5D05B835" w14:textId="77777777" w:rsidTr="005E53A5">
        <w:tc>
          <w:tcPr>
            <w:tcW w:w="0" w:type="auto"/>
          </w:tcPr>
          <w:p w14:paraId="60756913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17" w:name="bold10" w:colFirst="0" w:colLast="0"/>
            <w:bookmarkStart w:id="18" w:name="italic11" w:colFirst="0" w:colLast="0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Objectives</w:t>
            </w:r>
          </w:p>
        </w:tc>
        <w:tc>
          <w:tcPr>
            <w:tcW w:w="0" w:type="auto"/>
          </w:tcPr>
          <w:p w14:paraId="134CDFD6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</w:tcPr>
          <w:p w14:paraId="0733D7BB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6AE7E33E" w14:textId="03853987" w:rsidR="007221AE" w:rsidRPr="00891989" w:rsidRDefault="00344AE8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3</w:t>
            </w:r>
          </w:p>
        </w:tc>
      </w:tr>
      <w:tr w:rsidR="007D6FD8" w:rsidRPr="00891989" w14:paraId="68158A7B" w14:textId="77777777" w:rsidTr="005E53A5">
        <w:tc>
          <w:tcPr>
            <w:tcW w:w="0" w:type="auto"/>
            <w:gridSpan w:val="3"/>
          </w:tcPr>
          <w:p w14:paraId="3F78BEAB" w14:textId="59842847" w:rsidR="007221AE" w:rsidRPr="00891989" w:rsidRDefault="007221AE" w:rsidP="009D338C">
            <w:pPr>
              <w:widowControl w:val="0"/>
              <w:ind w:left="640" w:hanging="640"/>
              <w:rPr>
                <w:rFonts w:eastAsia="Cambria" w:cs="Cambria"/>
                <w:b/>
                <w:sz w:val="16"/>
                <w:szCs w:val="16"/>
                <w:lang w:val="en-GB"/>
              </w:rPr>
            </w:pPr>
            <w:bookmarkStart w:id="19" w:name="bold11"/>
            <w:bookmarkStart w:id="20" w:name="italic12"/>
            <w:bookmarkEnd w:id="17"/>
            <w:bookmarkEnd w:id="18"/>
            <w:r w:rsidRPr="00891989">
              <w:rPr>
                <w:rFonts w:eastAsia="Cambria" w:cs="Cambria"/>
                <w:b/>
                <w:sz w:val="16"/>
                <w:szCs w:val="16"/>
                <w:lang w:val="en-GB"/>
              </w:rPr>
              <w:t>Methods</w:t>
            </w:r>
            <w:bookmarkEnd w:id="19"/>
            <w:bookmarkEnd w:id="20"/>
          </w:p>
        </w:tc>
        <w:tc>
          <w:tcPr>
            <w:tcW w:w="0" w:type="auto"/>
          </w:tcPr>
          <w:p w14:paraId="163771CD" w14:textId="77777777" w:rsidR="007221AE" w:rsidRPr="00891989" w:rsidRDefault="007221AE" w:rsidP="002C48FA">
            <w:pPr>
              <w:widowControl w:val="0"/>
              <w:ind w:left="640" w:hanging="640"/>
              <w:jc w:val="center"/>
              <w:rPr>
                <w:rFonts w:eastAsia="Cambria" w:cs="Cambria"/>
                <w:b/>
                <w:sz w:val="16"/>
                <w:szCs w:val="16"/>
                <w:lang w:val="en-GB"/>
              </w:rPr>
            </w:pPr>
          </w:p>
        </w:tc>
      </w:tr>
      <w:tr w:rsidR="007D6FD8" w:rsidRPr="00891989" w14:paraId="13B28A14" w14:textId="77777777" w:rsidTr="005E53A5">
        <w:tc>
          <w:tcPr>
            <w:tcW w:w="0" w:type="auto"/>
          </w:tcPr>
          <w:p w14:paraId="1D6E75B0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21" w:name="bold12" w:colFirst="0" w:colLast="0"/>
            <w:bookmarkStart w:id="22" w:name="italic13" w:colFirst="0" w:colLast="0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0" w:type="auto"/>
          </w:tcPr>
          <w:p w14:paraId="31A5B515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</w:tcPr>
          <w:p w14:paraId="3D20BFCB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2C6AAE6E" w14:textId="653BC4B7" w:rsidR="007221AE" w:rsidRPr="00891989" w:rsidRDefault="000440A3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4</w:t>
            </w:r>
          </w:p>
        </w:tc>
      </w:tr>
      <w:tr w:rsidR="007D6FD8" w:rsidRPr="00891989" w14:paraId="4977EAF1" w14:textId="77777777" w:rsidTr="005E53A5">
        <w:tc>
          <w:tcPr>
            <w:tcW w:w="0" w:type="auto"/>
          </w:tcPr>
          <w:p w14:paraId="4367EC1E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Setting</w:t>
            </w:r>
          </w:p>
        </w:tc>
        <w:tc>
          <w:tcPr>
            <w:tcW w:w="0" w:type="auto"/>
          </w:tcPr>
          <w:p w14:paraId="04DA2659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</w:tcPr>
          <w:p w14:paraId="3FFDE9F1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0B049294" w14:textId="40F688EE" w:rsidR="007221AE" w:rsidRPr="00891989" w:rsidRDefault="000440A3" w:rsidP="000440A3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4</w:t>
            </w:r>
          </w:p>
        </w:tc>
      </w:tr>
      <w:bookmarkEnd w:id="23"/>
      <w:bookmarkEnd w:id="24"/>
      <w:tr w:rsidR="007D6FD8" w:rsidRPr="00891989" w14:paraId="72AD39C6" w14:textId="77777777" w:rsidTr="005E53A5">
        <w:tc>
          <w:tcPr>
            <w:tcW w:w="0" w:type="auto"/>
            <w:vMerge w:val="restart"/>
          </w:tcPr>
          <w:p w14:paraId="187CFBB7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DD15EFF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</w:tcPr>
          <w:p w14:paraId="34360300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(</w:t>
            </w:r>
            <w:r w:rsidRPr="00891989">
              <w:rPr>
                <w:rFonts w:eastAsia="Cambria" w:cs="Cambria"/>
                <w:i/>
                <w:sz w:val="16"/>
                <w:szCs w:val="16"/>
                <w:lang w:val="en-GB"/>
              </w:rPr>
              <w:t>a</w:t>
            </w: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171DF0D8" w14:textId="4CEFF43E" w:rsidR="007221AE" w:rsidRPr="00891989" w:rsidRDefault="000440A3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4</w:t>
            </w:r>
          </w:p>
        </w:tc>
      </w:tr>
      <w:tr w:rsidR="007D6FD8" w:rsidRPr="00891989" w14:paraId="26B3F756" w14:textId="77777777" w:rsidTr="005E53A5">
        <w:tc>
          <w:tcPr>
            <w:tcW w:w="0" w:type="auto"/>
            <w:vMerge/>
          </w:tcPr>
          <w:p w14:paraId="7A8E60AE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431FE7E0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A0F4F2C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i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(</w:t>
            </w:r>
            <w:r w:rsidRPr="00891989">
              <w:rPr>
                <w:rFonts w:eastAsia="Cambria" w:cs="Cambria"/>
                <w:i/>
                <w:sz w:val="16"/>
                <w:szCs w:val="16"/>
                <w:lang w:val="en-GB"/>
              </w:rPr>
              <w:t>b</w:t>
            </w: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)</w:t>
            </w:r>
            <w:r w:rsidRPr="00891989">
              <w:rPr>
                <w:rFonts w:eastAsia="Cambria" w:cs="Cambria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785D19CE" w14:textId="47F80C0E" w:rsidR="007221AE" w:rsidRPr="00891989" w:rsidRDefault="00E54FD9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NA</w:t>
            </w:r>
          </w:p>
        </w:tc>
      </w:tr>
      <w:tr w:rsidR="007D6FD8" w:rsidRPr="00891989" w14:paraId="3A2C9184" w14:textId="77777777" w:rsidTr="005E53A5">
        <w:tc>
          <w:tcPr>
            <w:tcW w:w="0" w:type="auto"/>
          </w:tcPr>
          <w:p w14:paraId="61246FB0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0" w:type="auto"/>
          </w:tcPr>
          <w:p w14:paraId="4DDD9DC9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</w:tcPr>
          <w:p w14:paraId="49FB029C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3D9FE54D" w14:textId="0E302013" w:rsidR="007221AE" w:rsidRPr="00891989" w:rsidRDefault="004B500D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5</w:t>
            </w:r>
          </w:p>
        </w:tc>
      </w:tr>
      <w:tr w:rsidR="007D6FD8" w:rsidRPr="00891989" w14:paraId="79B6F9AE" w14:textId="77777777" w:rsidTr="005E53A5">
        <w:trPr>
          <w:trHeight w:val="294"/>
        </w:trPr>
        <w:tc>
          <w:tcPr>
            <w:tcW w:w="0" w:type="auto"/>
          </w:tcPr>
          <w:p w14:paraId="5AD746EC" w14:textId="45C504B9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29" w:name="bold17"/>
            <w:bookmarkStart w:id="30" w:name="italic18"/>
            <w:bookmarkEnd w:id="27"/>
            <w:bookmarkEnd w:id="28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0FC8C100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</w:tcPr>
          <w:p w14:paraId="23A0DABE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i/>
                <w:sz w:val="16"/>
                <w:szCs w:val="16"/>
                <w:lang w:val="en-GB"/>
              </w:rPr>
              <w:t xml:space="preserve"> </w:t>
            </w: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6CF47846" w14:textId="4B70A5B6" w:rsidR="007221AE" w:rsidRPr="00891989" w:rsidRDefault="004B500D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i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i/>
                <w:sz w:val="16"/>
                <w:szCs w:val="16"/>
                <w:lang w:val="en-GB"/>
              </w:rPr>
              <w:t>5</w:t>
            </w:r>
          </w:p>
        </w:tc>
      </w:tr>
      <w:tr w:rsidR="007D6FD8" w:rsidRPr="00891989" w14:paraId="57AEE0B6" w14:textId="77777777" w:rsidTr="005E53A5">
        <w:tc>
          <w:tcPr>
            <w:tcW w:w="0" w:type="auto"/>
          </w:tcPr>
          <w:p w14:paraId="7B9589E9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33" w:name="bold20" w:colFirst="0" w:colLast="0"/>
            <w:bookmarkStart w:id="34" w:name="italic20" w:colFirst="0" w:colLast="0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Bias</w:t>
            </w:r>
          </w:p>
        </w:tc>
        <w:tc>
          <w:tcPr>
            <w:tcW w:w="0" w:type="auto"/>
          </w:tcPr>
          <w:p w14:paraId="32D899AB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</w:tcPr>
          <w:p w14:paraId="3A8C0FDC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2A49437D" w14:textId="6BE98C76" w:rsidR="007221AE" w:rsidRPr="00891989" w:rsidRDefault="004B500D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-</w:t>
            </w:r>
          </w:p>
        </w:tc>
      </w:tr>
      <w:tr w:rsidR="007D6FD8" w:rsidRPr="00891989" w14:paraId="3410B680" w14:textId="77777777" w:rsidTr="005E53A5">
        <w:tc>
          <w:tcPr>
            <w:tcW w:w="0" w:type="auto"/>
          </w:tcPr>
          <w:p w14:paraId="6AEF78D6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Study size</w:t>
            </w:r>
          </w:p>
        </w:tc>
        <w:tc>
          <w:tcPr>
            <w:tcW w:w="0" w:type="auto"/>
          </w:tcPr>
          <w:p w14:paraId="7FFB97F5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</w:tcPr>
          <w:p w14:paraId="720199B2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Explain how the study size was arrived at</w:t>
            </w:r>
          </w:p>
        </w:tc>
        <w:tc>
          <w:tcPr>
            <w:tcW w:w="0" w:type="auto"/>
          </w:tcPr>
          <w:p w14:paraId="42724011" w14:textId="693D293B" w:rsidR="007221AE" w:rsidRPr="00891989" w:rsidRDefault="00E54FD9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-</w:t>
            </w:r>
          </w:p>
        </w:tc>
      </w:tr>
      <w:tr w:rsidR="007D6FD8" w:rsidRPr="00891989" w14:paraId="5F71FD4B" w14:textId="77777777" w:rsidTr="005E53A5">
        <w:tc>
          <w:tcPr>
            <w:tcW w:w="0" w:type="auto"/>
          </w:tcPr>
          <w:p w14:paraId="00361CAD" w14:textId="417607BE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37" w:name="bold22"/>
            <w:bookmarkStart w:id="38" w:name="italic22"/>
            <w:bookmarkEnd w:id="35"/>
            <w:bookmarkEnd w:id="36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14:paraId="36F6D9F6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</w:tcPr>
          <w:p w14:paraId="3714864A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29709788" w14:textId="1A9A095D" w:rsidR="007221AE" w:rsidRPr="00891989" w:rsidRDefault="004B500D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5</w:t>
            </w:r>
          </w:p>
        </w:tc>
      </w:tr>
      <w:tr w:rsidR="007D6FD8" w:rsidRPr="00891989" w14:paraId="731DC97B" w14:textId="77777777" w:rsidTr="005E53A5">
        <w:tc>
          <w:tcPr>
            <w:tcW w:w="0" w:type="auto"/>
            <w:vMerge w:val="restart"/>
          </w:tcPr>
          <w:p w14:paraId="330F0BA0" w14:textId="685E529B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bookmarkStart w:id="41" w:name="italic24"/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Statistical</w:t>
            </w:r>
            <w:bookmarkStart w:id="42" w:name="italic25"/>
            <w:bookmarkEnd w:id="41"/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14:paraId="633DC9BF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12</w:t>
            </w:r>
          </w:p>
        </w:tc>
        <w:tc>
          <w:tcPr>
            <w:tcW w:w="0" w:type="auto"/>
          </w:tcPr>
          <w:p w14:paraId="54718F4F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(</w:t>
            </w:r>
            <w:r w:rsidRPr="00891989">
              <w:rPr>
                <w:rFonts w:eastAsia="Cambria" w:cs="Cambria"/>
                <w:i/>
                <w:sz w:val="16"/>
                <w:szCs w:val="16"/>
                <w:lang w:val="en-GB"/>
              </w:rPr>
              <w:t>a</w:t>
            </w: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2393AB42" w14:textId="3E747702" w:rsidR="007221AE" w:rsidRPr="00891989" w:rsidRDefault="004B500D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5</w:t>
            </w:r>
          </w:p>
        </w:tc>
      </w:tr>
      <w:tr w:rsidR="007D6FD8" w:rsidRPr="00891989" w14:paraId="0E2F3060" w14:textId="77777777" w:rsidTr="005E53A5">
        <w:tc>
          <w:tcPr>
            <w:tcW w:w="0" w:type="auto"/>
            <w:vMerge/>
          </w:tcPr>
          <w:p w14:paraId="58C770F6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14:paraId="7645822D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39FFF5E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(</w:t>
            </w:r>
            <w:r w:rsidRPr="00891989">
              <w:rPr>
                <w:rFonts w:eastAsia="Cambria" w:cs="Cambria"/>
                <w:i/>
                <w:sz w:val="16"/>
                <w:szCs w:val="16"/>
                <w:lang w:val="en-GB"/>
              </w:rPr>
              <w:t>b</w:t>
            </w: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0C149F47" w14:textId="2E952379" w:rsidR="007221AE" w:rsidRPr="00891989" w:rsidRDefault="004B500D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5</w:t>
            </w:r>
          </w:p>
        </w:tc>
      </w:tr>
      <w:tr w:rsidR="007D6FD8" w:rsidRPr="00891989" w14:paraId="63FF0C48" w14:textId="77777777" w:rsidTr="005E53A5">
        <w:tc>
          <w:tcPr>
            <w:tcW w:w="0" w:type="auto"/>
            <w:vMerge/>
          </w:tcPr>
          <w:p w14:paraId="435F9496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14:paraId="44D423CC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96E12C4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(</w:t>
            </w:r>
            <w:r w:rsidRPr="00891989">
              <w:rPr>
                <w:rFonts w:eastAsia="Cambria" w:cs="Cambria"/>
                <w:i/>
                <w:sz w:val="16"/>
                <w:szCs w:val="16"/>
                <w:lang w:val="en-GB"/>
              </w:rPr>
              <w:t>c</w:t>
            </w: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) Explain how missing data were addressed</w:t>
            </w:r>
          </w:p>
        </w:tc>
        <w:tc>
          <w:tcPr>
            <w:tcW w:w="0" w:type="auto"/>
          </w:tcPr>
          <w:p w14:paraId="2ED2B1E3" w14:textId="57D22279" w:rsidR="007221AE" w:rsidRPr="00891989" w:rsidRDefault="004B500D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5</w:t>
            </w:r>
          </w:p>
        </w:tc>
      </w:tr>
      <w:tr w:rsidR="007D6FD8" w:rsidRPr="00891989" w14:paraId="7C0820F2" w14:textId="77777777" w:rsidTr="005E53A5">
        <w:tc>
          <w:tcPr>
            <w:tcW w:w="0" w:type="auto"/>
            <w:vMerge/>
          </w:tcPr>
          <w:p w14:paraId="4A87168C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3B78E462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7DE502E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(</w:t>
            </w:r>
            <w:r w:rsidRPr="00891989">
              <w:rPr>
                <w:rFonts w:eastAsia="Cambria" w:cs="Cambria"/>
                <w:i/>
                <w:sz w:val="16"/>
                <w:szCs w:val="16"/>
                <w:lang w:val="en-GB"/>
              </w:rPr>
              <w:t>d</w:t>
            </w: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) If applicable, explain how loss to follow-up was addressed</w:t>
            </w:r>
          </w:p>
        </w:tc>
        <w:tc>
          <w:tcPr>
            <w:tcW w:w="0" w:type="auto"/>
          </w:tcPr>
          <w:p w14:paraId="16B6C09E" w14:textId="04C7F925" w:rsidR="007221AE" w:rsidRPr="00891989" w:rsidRDefault="004B500D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5</w:t>
            </w:r>
          </w:p>
        </w:tc>
      </w:tr>
      <w:tr w:rsidR="007D6FD8" w:rsidRPr="00891989" w14:paraId="2CF9777E" w14:textId="77777777" w:rsidTr="005E53A5">
        <w:tc>
          <w:tcPr>
            <w:tcW w:w="0" w:type="auto"/>
            <w:vMerge/>
          </w:tcPr>
          <w:p w14:paraId="5EE4E2EA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0DE226B8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7F4100D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(</w:t>
            </w:r>
            <w:r w:rsidRPr="00891989">
              <w:rPr>
                <w:rFonts w:eastAsia="Cambria" w:cs="Cambria"/>
                <w:i/>
                <w:sz w:val="16"/>
                <w:szCs w:val="16"/>
                <w:u w:val="single"/>
                <w:lang w:val="en-GB"/>
              </w:rPr>
              <w:t>e</w:t>
            </w: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) Describe any sensitivity analyses</w:t>
            </w:r>
          </w:p>
        </w:tc>
        <w:tc>
          <w:tcPr>
            <w:tcW w:w="0" w:type="auto"/>
          </w:tcPr>
          <w:p w14:paraId="291886D6" w14:textId="29892719" w:rsidR="007221AE" w:rsidRPr="00891989" w:rsidRDefault="00E54FD9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NA</w:t>
            </w:r>
          </w:p>
        </w:tc>
      </w:tr>
      <w:tr w:rsidR="007D6FD8" w:rsidRPr="00891989" w14:paraId="6C361766" w14:textId="77777777" w:rsidTr="005E53A5">
        <w:tc>
          <w:tcPr>
            <w:tcW w:w="0" w:type="auto"/>
            <w:gridSpan w:val="3"/>
          </w:tcPr>
          <w:p w14:paraId="7969D5A4" w14:textId="2B4F9458" w:rsidR="007221AE" w:rsidRPr="00891989" w:rsidRDefault="007221AE" w:rsidP="009D338C">
            <w:pPr>
              <w:widowControl w:val="0"/>
              <w:ind w:left="640" w:hanging="640"/>
              <w:rPr>
                <w:rFonts w:eastAsia="Cambria" w:cs="Cambria"/>
                <w:b/>
                <w:sz w:val="16"/>
                <w:szCs w:val="16"/>
                <w:lang w:val="en-GB"/>
              </w:rPr>
            </w:pPr>
            <w:bookmarkStart w:id="51" w:name="bold28"/>
            <w:bookmarkStart w:id="52" w:name="italic30"/>
            <w:bookmarkEnd w:id="49"/>
            <w:bookmarkEnd w:id="50"/>
            <w:r w:rsidRPr="00891989">
              <w:rPr>
                <w:rFonts w:eastAsia="Cambria" w:cs="Cambria"/>
                <w:b/>
                <w:sz w:val="16"/>
                <w:szCs w:val="16"/>
                <w:lang w:val="en-GB"/>
              </w:rPr>
              <w:t>Results</w:t>
            </w:r>
            <w:bookmarkEnd w:id="51"/>
            <w:bookmarkEnd w:id="52"/>
          </w:p>
        </w:tc>
        <w:tc>
          <w:tcPr>
            <w:tcW w:w="0" w:type="auto"/>
          </w:tcPr>
          <w:p w14:paraId="6C35EF9C" w14:textId="77777777" w:rsidR="007221AE" w:rsidRPr="00891989" w:rsidRDefault="007221AE" w:rsidP="002C48FA">
            <w:pPr>
              <w:widowControl w:val="0"/>
              <w:ind w:left="640" w:hanging="640"/>
              <w:jc w:val="center"/>
              <w:rPr>
                <w:rFonts w:eastAsia="Cambria" w:cs="Cambria"/>
                <w:b/>
                <w:sz w:val="16"/>
                <w:szCs w:val="16"/>
                <w:lang w:val="en-GB"/>
              </w:rPr>
            </w:pPr>
          </w:p>
        </w:tc>
      </w:tr>
      <w:tr w:rsidR="007D6FD8" w:rsidRPr="00891989" w14:paraId="7C4ABC64" w14:textId="77777777" w:rsidTr="005E53A5">
        <w:tc>
          <w:tcPr>
            <w:tcW w:w="0" w:type="auto"/>
            <w:vMerge w:val="restart"/>
          </w:tcPr>
          <w:p w14:paraId="722C9B43" w14:textId="3DBC1C8F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53" w:name="bold29"/>
            <w:bookmarkStart w:id="54" w:name="italic31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344D593E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13</w:t>
            </w:r>
          </w:p>
        </w:tc>
        <w:tc>
          <w:tcPr>
            <w:tcW w:w="0" w:type="auto"/>
          </w:tcPr>
          <w:p w14:paraId="16657BC3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(a) Report numbers of individuals at each stage of study—</w:t>
            </w:r>
            <w:proofErr w:type="spellStart"/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eg</w:t>
            </w:r>
            <w:proofErr w:type="spellEnd"/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4E49B251" w14:textId="52B37AD5" w:rsidR="007221AE" w:rsidRPr="00891989" w:rsidRDefault="004B500D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6</w:t>
            </w:r>
          </w:p>
        </w:tc>
      </w:tr>
      <w:tr w:rsidR="007D6FD8" w:rsidRPr="00891989" w14:paraId="762C7292" w14:textId="77777777" w:rsidTr="005E53A5">
        <w:tc>
          <w:tcPr>
            <w:tcW w:w="0" w:type="auto"/>
            <w:vMerge/>
          </w:tcPr>
          <w:p w14:paraId="5A2A48E7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233BBA6F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56BF91C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5A407745" w14:textId="24C4DAB4" w:rsidR="007221AE" w:rsidRPr="00891989" w:rsidRDefault="008530C7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Figure 1</w:t>
            </w:r>
          </w:p>
        </w:tc>
      </w:tr>
      <w:tr w:rsidR="007D6FD8" w:rsidRPr="00891989" w14:paraId="5243CDA9" w14:textId="77777777" w:rsidTr="005E53A5">
        <w:tc>
          <w:tcPr>
            <w:tcW w:w="0" w:type="auto"/>
            <w:vMerge/>
          </w:tcPr>
          <w:p w14:paraId="22344972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4AF25E60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F1B590C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bookmarkStart w:id="59" w:name="OLE_LINK4"/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(c) Consider use of a flow diagram</w:t>
            </w:r>
            <w:bookmarkEnd w:id="59"/>
          </w:p>
        </w:tc>
        <w:tc>
          <w:tcPr>
            <w:tcW w:w="0" w:type="auto"/>
          </w:tcPr>
          <w:p w14:paraId="673408D5" w14:textId="6DC08CDA" w:rsidR="007221AE" w:rsidRPr="00891989" w:rsidRDefault="000E2599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Figure 1</w:t>
            </w:r>
          </w:p>
        </w:tc>
      </w:tr>
      <w:tr w:rsidR="007D6FD8" w:rsidRPr="00891989" w14:paraId="223F9C57" w14:textId="77777777" w:rsidTr="005E53A5">
        <w:tc>
          <w:tcPr>
            <w:tcW w:w="0" w:type="auto"/>
            <w:vMerge w:val="restart"/>
          </w:tcPr>
          <w:p w14:paraId="0E35B705" w14:textId="2DA0129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60" w:name="bold33"/>
            <w:bookmarkStart w:id="61" w:name="italic34"/>
            <w:bookmarkEnd w:id="57"/>
            <w:bookmarkEnd w:id="58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3DBB0080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14</w:t>
            </w:r>
          </w:p>
        </w:tc>
        <w:tc>
          <w:tcPr>
            <w:tcW w:w="0" w:type="auto"/>
          </w:tcPr>
          <w:p w14:paraId="4A0F057E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(a) Give characteristics of study participants (</w:t>
            </w:r>
            <w:proofErr w:type="spellStart"/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eg</w:t>
            </w:r>
            <w:proofErr w:type="spellEnd"/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3D528831" w14:textId="17B5B872" w:rsidR="007221AE" w:rsidRPr="00891989" w:rsidRDefault="004B500D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6</w:t>
            </w:r>
          </w:p>
        </w:tc>
      </w:tr>
      <w:tr w:rsidR="007D6FD8" w:rsidRPr="00891989" w14:paraId="7531745A" w14:textId="77777777" w:rsidTr="005E53A5">
        <w:tc>
          <w:tcPr>
            <w:tcW w:w="0" w:type="auto"/>
            <w:vMerge/>
          </w:tcPr>
          <w:p w14:paraId="7D5D7597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14:paraId="057526B5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A5AA32D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0232E2BF" w14:textId="7288F637" w:rsidR="007221AE" w:rsidRPr="00891989" w:rsidRDefault="004B500D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6</w:t>
            </w:r>
          </w:p>
        </w:tc>
      </w:tr>
      <w:tr w:rsidR="007D6FD8" w:rsidRPr="00891989" w14:paraId="0308AAB4" w14:textId="77777777" w:rsidTr="005E53A5">
        <w:tc>
          <w:tcPr>
            <w:tcW w:w="0" w:type="auto"/>
            <w:vMerge/>
          </w:tcPr>
          <w:p w14:paraId="05499F08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0" w:type="auto"/>
            <w:vMerge/>
          </w:tcPr>
          <w:p w14:paraId="7466A389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09CB05D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(c) Summarise follow-up time (</w:t>
            </w:r>
            <w:proofErr w:type="spellStart"/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eg</w:t>
            </w:r>
            <w:proofErr w:type="spellEnd"/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, average and total amount)</w:t>
            </w:r>
          </w:p>
        </w:tc>
        <w:tc>
          <w:tcPr>
            <w:tcW w:w="0" w:type="auto"/>
          </w:tcPr>
          <w:p w14:paraId="3626A159" w14:textId="2F403C26" w:rsidR="007221AE" w:rsidRPr="00891989" w:rsidRDefault="004B500D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6</w:t>
            </w:r>
          </w:p>
        </w:tc>
      </w:tr>
      <w:tr w:rsidR="007D6FD8" w:rsidRPr="00891989" w14:paraId="43043D06" w14:textId="77777777" w:rsidTr="005E53A5">
        <w:trPr>
          <w:trHeight w:val="295"/>
        </w:trPr>
        <w:tc>
          <w:tcPr>
            <w:tcW w:w="0" w:type="auto"/>
          </w:tcPr>
          <w:p w14:paraId="7E8966EC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Outcome data</w:t>
            </w:r>
          </w:p>
        </w:tc>
        <w:tc>
          <w:tcPr>
            <w:tcW w:w="0" w:type="auto"/>
          </w:tcPr>
          <w:p w14:paraId="783E5A07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</w:tcPr>
          <w:p w14:paraId="0B10BDDA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Report numbers of outcome events or summary measures over time</w:t>
            </w:r>
          </w:p>
        </w:tc>
        <w:tc>
          <w:tcPr>
            <w:tcW w:w="0" w:type="auto"/>
          </w:tcPr>
          <w:p w14:paraId="1C4FF8B0" w14:textId="79311E47" w:rsidR="007221AE" w:rsidRPr="00891989" w:rsidRDefault="004B500D" w:rsidP="008530C7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6</w:t>
            </w:r>
          </w:p>
        </w:tc>
      </w:tr>
      <w:tr w:rsidR="007D6FD8" w:rsidRPr="00891989" w14:paraId="5A056926" w14:textId="77777777" w:rsidTr="005E53A5">
        <w:tc>
          <w:tcPr>
            <w:tcW w:w="0" w:type="auto"/>
            <w:vMerge w:val="restart"/>
          </w:tcPr>
          <w:p w14:paraId="14A5D4CB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70" w:name="italic40" w:colFirst="0" w:colLast="0"/>
            <w:bookmarkStart w:id="71" w:name="bold41" w:colFirst="0" w:colLast="0"/>
            <w:bookmarkEnd w:id="68"/>
            <w:bookmarkEnd w:id="69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8E11968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16</w:t>
            </w:r>
          </w:p>
        </w:tc>
        <w:tc>
          <w:tcPr>
            <w:tcW w:w="0" w:type="auto"/>
          </w:tcPr>
          <w:p w14:paraId="2E988452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(</w:t>
            </w:r>
            <w:r w:rsidRPr="00891989">
              <w:rPr>
                <w:rFonts w:eastAsia="Cambria" w:cs="Cambria"/>
                <w:i/>
                <w:sz w:val="16"/>
                <w:szCs w:val="16"/>
                <w:lang w:val="en-GB"/>
              </w:rPr>
              <w:t>a</w:t>
            </w: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eg</w:t>
            </w:r>
            <w:proofErr w:type="spellEnd"/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2C1919F4" w14:textId="3FA984DE" w:rsidR="007221AE" w:rsidRPr="00891989" w:rsidRDefault="004B500D" w:rsidP="008530C7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6</w:t>
            </w:r>
          </w:p>
        </w:tc>
      </w:tr>
      <w:tr w:rsidR="007D6FD8" w:rsidRPr="00891989" w14:paraId="57A16BC1" w14:textId="77777777" w:rsidTr="005E53A5">
        <w:tc>
          <w:tcPr>
            <w:tcW w:w="0" w:type="auto"/>
            <w:vMerge/>
          </w:tcPr>
          <w:p w14:paraId="1C9FC9E6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39113008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36C7494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(</w:t>
            </w:r>
            <w:r w:rsidRPr="00891989">
              <w:rPr>
                <w:rFonts w:eastAsia="Cambria" w:cs="Cambria"/>
                <w:i/>
                <w:sz w:val="16"/>
                <w:szCs w:val="16"/>
                <w:lang w:val="en-GB"/>
              </w:rPr>
              <w:t>b</w:t>
            </w: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14:paraId="52C12B27" w14:textId="70B62487" w:rsidR="007221AE" w:rsidRPr="00891989" w:rsidRDefault="004B500D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6</w:t>
            </w:r>
          </w:p>
        </w:tc>
      </w:tr>
      <w:tr w:rsidR="007D6FD8" w:rsidRPr="00891989" w14:paraId="7D2B9953" w14:textId="77777777" w:rsidTr="005E53A5">
        <w:tc>
          <w:tcPr>
            <w:tcW w:w="0" w:type="auto"/>
            <w:vMerge/>
          </w:tcPr>
          <w:p w14:paraId="66AFBD3A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7EFB4C68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9AF3908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(</w:t>
            </w:r>
            <w:r w:rsidRPr="00891989">
              <w:rPr>
                <w:rFonts w:eastAsia="Cambria" w:cs="Cambria"/>
                <w:i/>
                <w:sz w:val="16"/>
                <w:szCs w:val="16"/>
                <w:lang w:val="en-GB"/>
              </w:rPr>
              <w:t>c</w:t>
            </w: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14:paraId="222B9624" w14:textId="396CAB08" w:rsidR="007221AE" w:rsidRPr="00891989" w:rsidRDefault="004B500D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6</w:t>
            </w:r>
          </w:p>
        </w:tc>
      </w:tr>
      <w:tr w:rsidR="007D6FD8" w:rsidRPr="00891989" w14:paraId="1DDE9A36" w14:textId="77777777" w:rsidTr="005E53A5">
        <w:tc>
          <w:tcPr>
            <w:tcW w:w="0" w:type="auto"/>
          </w:tcPr>
          <w:p w14:paraId="0CA5F27A" w14:textId="697903FA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76" w:name="italic43"/>
            <w:bookmarkStart w:id="77" w:name="bold44"/>
            <w:bookmarkEnd w:id="74"/>
            <w:bookmarkEnd w:id="75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Other analyses</w:t>
            </w:r>
            <w:bookmarkEnd w:id="76"/>
            <w:bookmarkEnd w:id="77"/>
          </w:p>
        </w:tc>
        <w:tc>
          <w:tcPr>
            <w:tcW w:w="0" w:type="auto"/>
          </w:tcPr>
          <w:p w14:paraId="5553E665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17</w:t>
            </w:r>
          </w:p>
        </w:tc>
        <w:tc>
          <w:tcPr>
            <w:tcW w:w="0" w:type="auto"/>
          </w:tcPr>
          <w:p w14:paraId="0EBA93C0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Report other analyses done—</w:t>
            </w:r>
            <w:proofErr w:type="spellStart"/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eg</w:t>
            </w:r>
            <w:proofErr w:type="spellEnd"/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0" w:type="auto"/>
          </w:tcPr>
          <w:p w14:paraId="26C2E52C" w14:textId="66F11A59" w:rsidR="007221AE" w:rsidRPr="00891989" w:rsidRDefault="004B500D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6</w:t>
            </w:r>
          </w:p>
        </w:tc>
      </w:tr>
      <w:tr w:rsidR="007D6FD8" w:rsidRPr="00891989" w14:paraId="775C3A8D" w14:textId="77777777" w:rsidTr="005E53A5">
        <w:tc>
          <w:tcPr>
            <w:tcW w:w="0" w:type="auto"/>
            <w:gridSpan w:val="3"/>
          </w:tcPr>
          <w:p w14:paraId="7FCEB931" w14:textId="7EDC3E93" w:rsidR="007221AE" w:rsidRPr="00891989" w:rsidRDefault="007221AE" w:rsidP="009D338C">
            <w:pPr>
              <w:widowControl w:val="0"/>
              <w:ind w:left="640" w:hanging="640"/>
              <w:rPr>
                <w:rFonts w:eastAsia="Cambria" w:cs="Cambria"/>
                <w:b/>
                <w:sz w:val="16"/>
                <w:szCs w:val="16"/>
                <w:lang w:val="en-GB"/>
              </w:rPr>
            </w:pPr>
            <w:bookmarkStart w:id="78" w:name="italic44"/>
            <w:bookmarkStart w:id="79" w:name="bold45"/>
            <w:r w:rsidRPr="00891989">
              <w:rPr>
                <w:rFonts w:eastAsia="Cambria" w:cs="Cambria"/>
                <w:b/>
                <w:sz w:val="16"/>
                <w:szCs w:val="16"/>
                <w:lang w:val="en-GB"/>
              </w:rPr>
              <w:t>Discussion</w:t>
            </w:r>
            <w:bookmarkEnd w:id="78"/>
            <w:bookmarkEnd w:id="79"/>
          </w:p>
        </w:tc>
        <w:tc>
          <w:tcPr>
            <w:tcW w:w="0" w:type="auto"/>
          </w:tcPr>
          <w:p w14:paraId="38A39A1E" w14:textId="77777777" w:rsidR="007221AE" w:rsidRPr="00891989" w:rsidRDefault="007221AE" w:rsidP="002C48FA">
            <w:pPr>
              <w:widowControl w:val="0"/>
              <w:ind w:left="640" w:hanging="640"/>
              <w:jc w:val="center"/>
              <w:rPr>
                <w:rFonts w:eastAsia="Cambria" w:cs="Cambria"/>
                <w:b/>
                <w:sz w:val="16"/>
                <w:szCs w:val="16"/>
                <w:lang w:val="en-GB"/>
              </w:rPr>
            </w:pPr>
          </w:p>
        </w:tc>
      </w:tr>
      <w:tr w:rsidR="007D6FD8" w:rsidRPr="00891989" w14:paraId="5E761EAA" w14:textId="77777777" w:rsidTr="005E53A5">
        <w:tc>
          <w:tcPr>
            <w:tcW w:w="0" w:type="auto"/>
          </w:tcPr>
          <w:p w14:paraId="283F2245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80" w:name="italic45" w:colFirst="0" w:colLast="0"/>
            <w:bookmarkStart w:id="81" w:name="bold46" w:colFirst="0" w:colLast="0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Key results</w:t>
            </w:r>
          </w:p>
        </w:tc>
        <w:tc>
          <w:tcPr>
            <w:tcW w:w="0" w:type="auto"/>
          </w:tcPr>
          <w:p w14:paraId="19126C0A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18</w:t>
            </w:r>
          </w:p>
        </w:tc>
        <w:tc>
          <w:tcPr>
            <w:tcW w:w="0" w:type="auto"/>
          </w:tcPr>
          <w:p w14:paraId="72C76D3C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67B67A13" w14:textId="7708C4F7" w:rsidR="007221AE" w:rsidRPr="00891989" w:rsidRDefault="004B500D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7.8</w:t>
            </w:r>
          </w:p>
        </w:tc>
      </w:tr>
      <w:tr w:rsidR="007D6FD8" w:rsidRPr="00891989" w14:paraId="3BBD984B" w14:textId="77777777" w:rsidTr="005E53A5">
        <w:tc>
          <w:tcPr>
            <w:tcW w:w="0" w:type="auto"/>
          </w:tcPr>
          <w:p w14:paraId="748351F2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Limitations</w:t>
            </w:r>
          </w:p>
        </w:tc>
        <w:tc>
          <w:tcPr>
            <w:tcW w:w="0" w:type="auto"/>
          </w:tcPr>
          <w:p w14:paraId="6CEBAA38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19</w:t>
            </w:r>
          </w:p>
        </w:tc>
        <w:tc>
          <w:tcPr>
            <w:tcW w:w="0" w:type="auto"/>
          </w:tcPr>
          <w:p w14:paraId="27EE298C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76BC956E" w14:textId="2679426D" w:rsidR="007221AE" w:rsidRPr="00891989" w:rsidRDefault="004B500D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9</w:t>
            </w:r>
          </w:p>
        </w:tc>
      </w:tr>
      <w:tr w:rsidR="007D6FD8" w:rsidRPr="00891989" w14:paraId="6FB4D27C" w14:textId="77777777" w:rsidTr="005E53A5">
        <w:tc>
          <w:tcPr>
            <w:tcW w:w="0" w:type="auto"/>
          </w:tcPr>
          <w:p w14:paraId="73884E7C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Interpretation</w:t>
            </w:r>
          </w:p>
        </w:tc>
        <w:tc>
          <w:tcPr>
            <w:tcW w:w="0" w:type="auto"/>
          </w:tcPr>
          <w:p w14:paraId="4F37D1B3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</w:tcPr>
          <w:p w14:paraId="2B74942C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32653526" w14:textId="543D518C" w:rsidR="007221AE" w:rsidRPr="00891989" w:rsidRDefault="004B500D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7.8</w:t>
            </w:r>
          </w:p>
        </w:tc>
      </w:tr>
      <w:tr w:rsidR="007D6FD8" w:rsidRPr="00891989" w14:paraId="1A54F877" w14:textId="77777777" w:rsidTr="005E53A5">
        <w:tc>
          <w:tcPr>
            <w:tcW w:w="0" w:type="auto"/>
          </w:tcPr>
          <w:p w14:paraId="06FBDD88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Generalisability</w:t>
            </w:r>
          </w:p>
        </w:tc>
        <w:tc>
          <w:tcPr>
            <w:tcW w:w="0" w:type="auto"/>
          </w:tcPr>
          <w:p w14:paraId="076E4EE6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</w:tcPr>
          <w:p w14:paraId="2DD592A4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7567632F" w14:textId="686CF25A" w:rsidR="007221AE" w:rsidRPr="00891989" w:rsidRDefault="004B500D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7.8.9</w:t>
            </w:r>
          </w:p>
        </w:tc>
      </w:tr>
      <w:tr w:rsidR="007D6FD8" w:rsidRPr="00891989" w14:paraId="4815B46D" w14:textId="77777777" w:rsidTr="005E53A5">
        <w:tc>
          <w:tcPr>
            <w:tcW w:w="0" w:type="auto"/>
            <w:gridSpan w:val="3"/>
          </w:tcPr>
          <w:p w14:paraId="48CCA068" w14:textId="0BFF882A" w:rsidR="007221AE" w:rsidRPr="00891989" w:rsidRDefault="007221AE" w:rsidP="009D338C">
            <w:pPr>
              <w:widowControl w:val="0"/>
              <w:ind w:left="640" w:hanging="640"/>
              <w:rPr>
                <w:rFonts w:eastAsia="Cambria" w:cs="Cambria"/>
                <w:b/>
                <w:sz w:val="16"/>
                <w:szCs w:val="16"/>
                <w:lang w:val="en-GB"/>
              </w:rPr>
            </w:pPr>
            <w:bookmarkStart w:id="88" w:name="italic49"/>
            <w:bookmarkStart w:id="89" w:name="bold50"/>
            <w:bookmarkEnd w:id="86"/>
            <w:bookmarkEnd w:id="87"/>
            <w:r w:rsidRPr="00891989">
              <w:rPr>
                <w:rFonts w:eastAsia="Cambria" w:cs="Cambria"/>
                <w:b/>
                <w:sz w:val="16"/>
                <w:szCs w:val="16"/>
                <w:lang w:val="en-GB"/>
              </w:rPr>
              <w:t>Other information</w:t>
            </w:r>
            <w:bookmarkEnd w:id="88"/>
            <w:bookmarkEnd w:id="89"/>
          </w:p>
        </w:tc>
        <w:tc>
          <w:tcPr>
            <w:tcW w:w="0" w:type="auto"/>
          </w:tcPr>
          <w:p w14:paraId="6D3291F1" w14:textId="77777777" w:rsidR="007221AE" w:rsidRPr="00891989" w:rsidRDefault="007221AE" w:rsidP="002C48FA">
            <w:pPr>
              <w:widowControl w:val="0"/>
              <w:ind w:left="640" w:hanging="640"/>
              <w:jc w:val="center"/>
              <w:rPr>
                <w:rFonts w:eastAsia="Cambria" w:cs="Cambria"/>
                <w:b/>
                <w:sz w:val="16"/>
                <w:szCs w:val="16"/>
                <w:lang w:val="en-GB"/>
              </w:rPr>
            </w:pPr>
          </w:p>
        </w:tc>
      </w:tr>
      <w:tr w:rsidR="007221AE" w:rsidRPr="007D6FD8" w14:paraId="2A335AEF" w14:textId="77777777" w:rsidTr="005E53A5">
        <w:tc>
          <w:tcPr>
            <w:tcW w:w="0" w:type="auto"/>
          </w:tcPr>
          <w:p w14:paraId="03B78667" w14:textId="77777777" w:rsidR="007221AE" w:rsidRPr="00891989" w:rsidRDefault="007221AE" w:rsidP="009D338C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bCs/>
                <w:sz w:val="16"/>
                <w:szCs w:val="16"/>
                <w:lang w:val="en-GB"/>
              </w:rPr>
            </w:pPr>
            <w:bookmarkStart w:id="90" w:name="italic50" w:colFirst="0" w:colLast="0"/>
            <w:bookmarkStart w:id="91" w:name="bold51" w:colFirst="0" w:colLast="0"/>
            <w:r w:rsidRPr="00891989">
              <w:rPr>
                <w:rFonts w:eastAsia="Cambria" w:cs="Cambria"/>
                <w:bCs/>
                <w:sz w:val="16"/>
                <w:szCs w:val="16"/>
                <w:lang w:val="en-GB"/>
              </w:rPr>
              <w:t>Funding</w:t>
            </w:r>
          </w:p>
        </w:tc>
        <w:tc>
          <w:tcPr>
            <w:tcW w:w="0" w:type="auto"/>
          </w:tcPr>
          <w:p w14:paraId="32ABD7DD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22</w:t>
            </w:r>
          </w:p>
        </w:tc>
        <w:tc>
          <w:tcPr>
            <w:tcW w:w="0" w:type="auto"/>
          </w:tcPr>
          <w:p w14:paraId="058506D7" w14:textId="77777777" w:rsidR="007221AE" w:rsidRPr="00891989" w:rsidRDefault="007221AE" w:rsidP="007221AE">
            <w:pPr>
              <w:widowControl w:val="0"/>
              <w:spacing w:line="240" w:lineRule="auto"/>
              <w:ind w:left="640" w:hanging="640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5B641981" w14:textId="0CA6EFFB" w:rsidR="007221AE" w:rsidRPr="007D6FD8" w:rsidRDefault="00AE7EF9" w:rsidP="002C48FA">
            <w:pPr>
              <w:widowControl w:val="0"/>
              <w:spacing w:line="240" w:lineRule="auto"/>
              <w:ind w:left="640" w:hanging="640"/>
              <w:jc w:val="center"/>
              <w:rPr>
                <w:rFonts w:eastAsia="Cambria" w:cs="Cambria"/>
                <w:sz w:val="16"/>
                <w:szCs w:val="16"/>
                <w:lang w:val="en-GB"/>
              </w:rPr>
            </w:pPr>
            <w:r w:rsidRPr="00891989">
              <w:rPr>
                <w:rFonts w:eastAsia="Cambria" w:cs="Cambria"/>
                <w:sz w:val="16"/>
                <w:szCs w:val="16"/>
                <w:lang w:val="en-GB"/>
              </w:rPr>
              <w:t>N/A</w:t>
            </w:r>
          </w:p>
        </w:tc>
      </w:tr>
      <w:bookmarkEnd w:id="90"/>
      <w:bookmarkEnd w:id="91"/>
    </w:tbl>
    <w:p w14:paraId="0F3439FA" w14:textId="77777777" w:rsidR="007221AE" w:rsidRPr="007D6FD8" w:rsidRDefault="007221AE" w:rsidP="007221AE">
      <w:pPr>
        <w:widowControl w:val="0"/>
        <w:ind w:left="640" w:hanging="640"/>
        <w:rPr>
          <w:rFonts w:eastAsia="Cambria" w:cs="Cambria"/>
          <w:bCs/>
          <w:szCs w:val="18"/>
          <w:lang w:val="en-GB"/>
        </w:rPr>
      </w:pPr>
    </w:p>
    <w:p w14:paraId="61A0D34E" w14:textId="77777777" w:rsidR="007221AE" w:rsidRPr="007D6FD8" w:rsidRDefault="007221AE" w:rsidP="007221AE">
      <w:pPr>
        <w:widowControl w:val="0"/>
        <w:ind w:left="640" w:hanging="640"/>
        <w:rPr>
          <w:rFonts w:eastAsia="Cambria" w:cs="Cambria"/>
          <w:szCs w:val="18"/>
          <w:lang w:val="en-GB"/>
        </w:rPr>
      </w:pPr>
    </w:p>
    <w:p w14:paraId="28ABF169" w14:textId="77777777" w:rsidR="007221AE" w:rsidRPr="007D6FD8" w:rsidRDefault="007221AE">
      <w:pPr>
        <w:widowControl w:val="0"/>
        <w:ind w:left="640" w:hanging="640"/>
        <w:rPr>
          <w:rFonts w:eastAsia="Cambria" w:cs="Cambria"/>
          <w:szCs w:val="18"/>
        </w:rPr>
      </w:pPr>
    </w:p>
    <w:sectPr w:rsidR="007221AE" w:rsidRPr="007D6FD8" w:rsidSect="008B4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1839DB" w14:textId="77777777" w:rsidR="005F56E6" w:rsidRDefault="005F56E6" w:rsidP="00FD65A5">
      <w:r>
        <w:separator/>
      </w:r>
    </w:p>
  </w:endnote>
  <w:endnote w:type="continuationSeparator" w:id="0">
    <w:p w14:paraId="5CB9A28F" w14:textId="77777777" w:rsidR="005F56E6" w:rsidRDefault="005F56E6" w:rsidP="00FD6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6EC0E" w14:textId="77777777" w:rsidR="005F56E6" w:rsidRDefault="005F56E6" w:rsidP="00FD65A5">
      <w:r>
        <w:separator/>
      </w:r>
    </w:p>
  </w:footnote>
  <w:footnote w:type="continuationSeparator" w:id="0">
    <w:p w14:paraId="620F0D82" w14:textId="77777777" w:rsidR="005F56E6" w:rsidRDefault="005F56E6" w:rsidP="00FD65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DA21E1"/>
    <w:multiLevelType w:val="multilevel"/>
    <w:tmpl w:val="E5CE9D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8B7604"/>
    <w:multiLevelType w:val="multilevel"/>
    <w:tmpl w:val="AA5E7B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47942F73"/>
    <w:multiLevelType w:val="multilevel"/>
    <w:tmpl w:val="1004A4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549C1A45"/>
    <w:multiLevelType w:val="multilevel"/>
    <w:tmpl w:val="DC180B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6BF55E2D"/>
    <w:multiLevelType w:val="multilevel"/>
    <w:tmpl w:val="4DAEA18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1562984672">
    <w:abstractNumId w:val="1"/>
  </w:num>
  <w:num w:numId="2" w16cid:durableId="859011461">
    <w:abstractNumId w:val="2"/>
  </w:num>
  <w:num w:numId="3" w16cid:durableId="1320890448">
    <w:abstractNumId w:val="3"/>
  </w:num>
  <w:num w:numId="4" w16cid:durableId="643972755">
    <w:abstractNumId w:val="0"/>
  </w:num>
  <w:num w:numId="5" w16cid:durableId="5784469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674C"/>
    <w:rsid w:val="000018E9"/>
    <w:rsid w:val="00002482"/>
    <w:rsid w:val="00002B0B"/>
    <w:rsid w:val="0000422B"/>
    <w:rsid w:val="000052B5"/>
    <w:rsid w:val="00010027"/>
    <w:rsid w:val="000133E1"/>
    <w:rsid w:val="00016DF5"/>
    <w:rsid w:val="000214D9"/>
    <w:rsid w:val="000224E5"/>
    <w:rsid w:val="0002750A"/>
    <w:rsid w:val="00031939"/>
    <w:rsid w:val="00033340"/>
    <w:rsid w:val="000356A8"/>
    <w:rsid w:val="0003663B"/>
    <w:rsid w:val="000378CA"/>
    <w:rsid w:val="00042318"/>
    <w:rsid w:val="00042BDE"/>
    <w:rsid w:val="000440A3"/>
    <w:rsid w:val="00044201"/>
    <w:rsid w:val="000457AE"/>
    <w:rsid w:val="00045D71"/>
    <w:rsid w:val="00045FF3"/>
    <w:rsid w:val="00047B8D"/>
    <w:rsid w:val="00047CED"/>
    <w:rsid w:val="00052595"/>
    <w:rsid w:val="000543A4"/>
    <w:rsid w:val="00054E74"/>
    <w:rsid w:val="00063363"/>
    <w:rsid w:val="00067D1F"/>
    <w:rsid w:val="00072B2D"/>
    <w:rsid w:val="000731C7"/>
    <w:rsid w:val="000768CE"/>
    <w:rsid w:val="0008292D"/>
    <w:rsid w:val="00084013"/>
    <w:rsid w:val="00086A88"/>
    <w:rsid w:val="000879F4"/>
    <w:rsid w:val="00087D04"/>
    <w:rsid w:val="00090F03"/>
    <w:rsid w:val="00095352"/>
    <w:rsid w:val="00095A0C"/>
    <w:rsid w:val="00097244"/>
    <w:rsid w:val="000A19D2"/>
    <w:rsid w:val="000A1DBA"/>
    <w:rsid w:val="000A29F9"/>
    <w:rsid w:val="000A2B70"/>
    <w:rsid w:val="000A324C"/>
    <w:rsid w:val="000A498B"/>
    <w:rsid w:val="000A5CB8"/>
    <w:rsid w:val="000A7F28"/>
    <w:rsid w:val="000B0356"/>
    <w:rsid w:val="000B06F1"/>
    <w:rsid w:val="000B3075"/>
    <w:rsid w:val="000B669D"/>
    <w:rsid w:val="000C4BC2"/>
    <w:rsid w:val="000C50E5"/>
    <w:rsid w:val="000D6057"/>
    <w:rsid w:val="000E2599"/>
    <w:rsid w:val="000E5D37"/>
    <w:rsid w:val="000E6D13"/>
    <w:rsid w:val="000E7DA2"/>
    <w:rsid w:val="000F2D98"/>
    <w:rsid w:val="000F3E09"/>
    <w:rsid w:val="000F48D8"/>
    <w:rsid w:val="000F4F7A"/>
    <w:rsid w:val="000F54CC"/>
    <w:rsid w:val="000F6D91"/>
    <w:rsid w:val="001034BF"/>
    <w:rsid w:val="0010540B"/>
    <w:rsid w:val="001070B3"/>
    <w:rsid w:val="00112469"/>
    <w:rsid w:val="0011414F"/>
    <w:rsid w:val="0011520F"/>
    <w:rsid w:val="00116031"/>
    <w:rsid w:val="00120DA9"/>
    <w:rsid w:val="00126D04"/>
    <w:rsid w:val="00132CED"/>
    <w:rsid w:val="00132FB1"/>
    <w:rsid w:val="0013772F"/>
    <w:rsid w:val="00140B83"/>
    <w:rsid w:val="00141F2F"/>
    <w:rsid w:val="00142023"/>
    <w:rsid w:val="00142DB1"/>
    <w:rsid w:val="0014463F"/>
    <w:rsid w:val="0014473E"/>
    <w:rsid w:val="0014519B"/>
    <w:rsid w:val="001529FF"/>
    <w:rsid w:val="001531EC"/>
    <w:rsid w:val="00156F48"/>
    <w:rsid w:val="001629DA"/>
    <w:rsid w:val="001642E2"/>
    <w:rsid w:val="001708BF"/>
    <w:rsid w:val="0017145A"/>
    <w:rsid w:val="001815F2"/>
    <w:rsid w:val="00182D95"/>
    <w:rsid w:val="00183971"/>
    <w:rsid w:val="00183A62"/>
    <w:rsid w:val="00184050"/>
    <w:rsid w:val="00186D60"/>
    <w:rsid w:val="00187E46"/>
    <w:rsid w:val="00191F55"/>
    <w:rsid w:val="00195D70"/>
    <w:rsid w:val="0019674C"/>
    <w:rsid w:val="00196D50"/>
    <w:rsid w:val="001A093D"/>
    <w:rsid w:val="001A1631"/>
    <w:rsid w:val="001B1292"/>
    <w:rsid w:val="001C18A8"/>
    <w:rsid w:val="001C2E14"/>
    <w:rsid w:val="001C396B"/>
    <w:rsid w:val="001C3AAB"/>
    <w:rsid w:val="001C765E"/>
    <w:rsid w:val="001C7FBB"/>
    <w:rsid w:val="001D11BE"/>
    <w:rsid w:val="001D3B41"/>
    <w:rsid w:val="001D4469"/>
    <w:rsid w:val="001D47F4"/>
    <w:rsid w:val="001D5670"/>
    <w:rsid w:val="001E06C0"/>
    <w:rsid w:val="001E335A"/>
    <w:rsid w:val="001E37D9"/>
    <w:rsid w:val="001E6551"/>
    <w:rsid w:val="001E6882"/>
    <w:rsid w:val="001F196D"/>
    <w:rsid w:val="001F22CC"/>
    <w:rsid w:val="001F602C"/>
    <w:rsid w:val="002000B0"/>
    <w:rsid w:val="002008AD"/>
    <w:rsid w:val="0020204C"/>
    <w:rsid w:val="0020444B"/>
    <w:rsid w:val="00213A9F"/>
    <w:rsid w:val="00222894"/>
    <w:rsid w:val="00224687"/>
    <w:rsid w:val="0022542D"/>
    <w:rsid w:val="002305D7"/>
    <w:rsid w:val="00234115"/>
    <w:rsid w:val="002345CD"/>
    <w:rsid w:val="00240D2F"/>
    <w:rsid w:val="00243294"/>
    <w:rsid w:val="00245047"/>
    <w:rsid w:val="00245CA8"/>
    <w:rsid w:val="00251876"/>
    <w:rsid w:val="00260006"/>
    <w:rsid w:val="002615A4"/>
    <w:rsid w:val="002625C6"/>
    <w:rsid w:val="00262C48"/>
    <w:rsid w:val="00262EE9"/>
    <w:rsid w:val="00265C62"/>
    <w:rsid w:val="0027240B"/>
    <w:rsid w:val="00276691"/>
    <w:rsid w:val="00280381"/>
    <w:rsid w:val="002910D8"/>
    <w:rsid w:val="00295354"/>
    <w:rsid w:val="002964AB"/>
    <w:rsid w:val="002A110A"/>
    <w:rsid w:val="002A2E35"/>
    <w:rsid w:val="002A7225"/>
    <w:rsid w:val="002B08C1"/>
    <w:rsid w:val="002B2AFB"/>
    <w:rsid w:val="002B3DDB"/>
    <w:rsid w:val="002B3E22"/>
    <w:rsid w:val="002B591D"/>
    <w:rsid w:val="002B5B58"/>
    <w:rsid w:val="002B6821"/>
    <w:rsid w:val="002C48FA"/>
    <w:rsid w:val="002D147D"/>
    <w:rsid w:val="002D2011"/>
    <w:rsid w:val="002D31AD"/>
    <w:rsid w:val="002D627A"/>
    <w:rsid w:val="002D7DE1"/>
    <w:rsid w:val="002E2586"/>
    <w:rsid w:val="002E2706"/>
    <w:rsid w:val="002E47C2"/>
    <w:rsid w:val="002E75D1"/>
    <w:rsid w:val="002E7FA1"/>
    <w:rsid w:val="002F3395"/>
    <w:rsid w:val="002F57A4"/>
    <w:rsid w:val="002F648F"/>
    <w:rsid w:val="003023AA"/>
    <w:rsid w:val="00303ECE"/>
    <w:rsid w:val="003103F1"/>
    <w:rsid w:val="003122FE"/>
    <w:rsid w:val="00316D4B"/>
    <w:rsid w:val="00320B70"/>
    <w:rsid w:val="00320F3F"/>
    <w:rsid w:val="00322B93"/>
    <w:rsid w:val="00330D9B"/>
    <w:rsid w:val="003369CF"/>
    <w:rsid w:val="0034102D"/>
    <w:rsid w:val="00341EB0"/>
    <w:rsid w:val="00344AE8"/>
    <w:rsid w:val="003464AD"/>
    <w:rsid w:val="00351FC4"/>
    <w:rsid w:val="00356B68"/>
    <w:rsid w:val="00357890"/>
    <w:rsid w:val="00357B0A"/>
    <w:rsid w:val="00360181"/>
    <w:rsid w:val="00364460"/>
    <w:rsid w:val="00366243"/>
    <w:rsid w:val="00370546"/>
    <w:rsid w:val="003726B9"/>
    <w:rsid w:val="00373434"/>
    <w:rsid w:val="00374D4F"/>
    <w:rsid w:val="0037520E"/>
    <w:rsid w:val="00375D90"/>
    <w:rsid w:val="00376C18"/>
    <w:rsid w:val="003770DD"/>
    <w:rsid w:val="00377142"/>
    <w:rsid w:val="00380A89"/>
    <w:rsid w:val="00383B5E"/>
    <w:rsid w:val="003844BC"/>
    <w:rsid w:val="003857C9"/>
    <w:rsid w:val="00386860"/>
    <w:rsid w:val="00390969"/>
    <w:rsid w:val="00394383"/>
    <w:rsid w:val="003945DB"/>
    <w:rsid w:val="003949AC"/>
    <w:rsid w:val="003A4EF2"/>
    <w:rsid w:val="003A7F11"/>
    <w:rsid w:val="003B144A"/>
    <w:rsid w:val="003C23CD"/>
    <w:rsid w:val="003C744E"/>
    <w:rsid w:val="003E3A88"/>
    <w:rsid w:val="003E4858"/>
    <w:rsid w:val="003E6A3A"/>
    <w:rsid w:val="003E7934"/>
    <w:rsid w:val="003F6C23"/>
    <w:rsid w:val="00401E92"/>
    <w:rsid w:val="00402B3F"/>
    <w:rsid w:val="00402BCC"/>
    <w:rsid w:val="00403521"/>
    <w:rsid w:val="004037FE"/>
    <w:rsid w:val="0040453C"/>
    <w:rsid w:val="004058A6"/>
    <w:rsid w:val="004059ED"/>
    <w:rsid w:val="00410346"/>
    <w:rsid w:val="00411450"/>
    <w:rsid w:val="00414DB2"/>
    <w:rsid w:val="00415CE4"/>
    <w:rsid w:val="00416184"/>
    <w:rsid w:val="0041715B"/>
    <w:rsid w:val="004212F9"/>
    <w:rsid w:val="00422A71"/>
    <w:rsid w:val="00423DD0"/>
    <w:rsid w:val="00430385"/>
    <w:rsid w:val="0043077E"/>
    <w:rsid w:val="00430EA2"/>
    <w:rsid w:val="00431651"/>
    <w:rsid w:val="0043236B"/>
    <w:rsid w:val="00435849"/>
    <w:rsid w:val="00437D9A"/>
    <w:rsid w:val="00444071"/>
    <w:rsid w:val="004536D5"/>
    <w:rsid w:val="00454BBA"/>
    <w:rsid w:val="0046151F"/>
    <w:rsid w:val="00462081"/>
    <w:rsid w:val="004627B8"/>
    <w:rsid w:val="0046638B"/>
    <w:rsid w:val="00466CE1"/>
    <w:rsid w:val="00470060"/>
    <w:rsid w:val="00471F5C"/>
    <w:rsid w:val="0047355C"/>
    <w:rsid w:val="00474069"/>
    <w:rsid w:val="00480DBC"/>
    <w:rsid w:val="004812FD"/>
    <w:rsid w:val="004832E2"/>
    <w:rsid w:val="004852B0"/>
    <w:rsid w:val="00485B94"/>
    <w:rsid w:val="0048643A"/>
    <w:rsid w:val="00492790"/>
    <w:rsid w:val="004A57A7"/>
    <w:rsid w:val="004B0C81"/>
    <w:rsid w:val="004B500D"/>
    <w:rsid w:val="004C67A9"/>
    <w:rsid w:val="004C67BD"/>
    <w:rsid w:val="004D0E07"/>
    <w:rsid w:val="004D2B14"/>
    <w:rsid w:val="004D426E"/>
    <w:rsid w:val="004E1F47"/>
    <w:rsid w:val="004E3630"/>
    <w:rsid w:val="004E57E2"/>
    <w:rsid w:val="004F4B02"/>
    <w:rsid w:val="004F78EC"/>
    <w:rsid w:val="00500C97"/>
    <w:rsid w:val="00502CCC"/>
    <w:rsid w:val="005039A3"/>
    <w:rsid w:val="00504EC1"/>
    <w:rsid w:val="0050622E"/>
    <w:rsid w:val="00513AD9"/>
    <w:rsid w:val="005151DC"/>
    <w:rsid w:val="00515A43"/>
    <w:rsid w:val="005176E4"/>
    <w:rsid w:val="00517C1A"/>
    <w:rsid w:val="00520FA7"/>
    <w:rsid w:val="005226E0"/>
    <w:rsid w:val="00524E9B"/>
    <w:rsid w:val="00534D7A"/>
    <w:rsid w:val="00535C2D"/>
    <w:rsid w:val="00537582"/>
    <w:rsid w:val="00542AB5"/>
    <w:rsid w:val="00544513"/>
    <w:rsid w:val="00545ACD"/>
    <w:rsid w:val="00546AB5"/>
    <w:rsid w:val="005475BC"/>
    <w:rsid w:val="005512F8"/>
    <w:rsid w:val="0055674C"/>
    <w:rsid w:val="00556A6D"/>
    <w:rsid w:val="00563898"/>
    <w:rsid w:val="005747D6"/>
    <w:rsid w:val="00574A15"/>
    <w:rsid w:val="00576D78"/>
    <w:rsid w:val="005775B5"/>
    <w:rsid w:val="005859DD"/>
    <w:rsid w:val="005868B7"/>
    <w:rsid w:val="00587C99"/>
    <w:rsid w:val="00591868"/>
    <w:rsid w:val="005924B2"/>
    <w:rsid w:val="005940C6"/>
    <w:rsid w:val="005A1345"/>
    <w:rsid w:val="005A1BE0"/>
    <w:rsid w:val="005A22B3"/>
    <w:rsid w:val="005A4E43"/>
    <w:rsid w:val="005A67A6"/>
    <w:rsid w:val="005A6DBF"/>
    <w:rsid w:val="005B3FAF"/>
    <w:rsid w:val="005B6A28"/>
    <w:rsid w:val="005B6BDA"/>
    <w:rsid w:val="005D54CF"/>
    <w:rsid w:val="005E3227"/>
    <w:rsid w:val="005E6517"/>
    <w:rsid w:val="005F0052"/>
    <w:rsid w:val="005F0F08"/>
    <w:rsid w:val="005F4536"/>
    <w:rsid w:val="005F56E6"/>
    <w:rsid w:val="00602203"/>
    <w:rsid w:val="00603C80"/>
    <w:rsid w:val="006049C5"/>
    <w:rsid w:val="006116A1"/>
    <w:rsid w:val="006117A5"/>
    <w:rsid w:val="0061324C"/>
    <w:rsid w:val="0062096C"/>
    <w:rsid w:val="00620B60"/>
    <w:rsid w:val="00620CCA"/>
    <w:rsid w:val="00621044"/>
    <w:rsid w:val="00621B17"/>
    <w:rsid w:val="00622363"/>
    <w:rsid w:val="00630BF8"/>
    <w:rsid w:val="006339BE"/>
    <w:rsid w:val="00637A56"/>
    <w:rsid w:val="0064000C"/>
    <w:rsid w:val="00641436"/>
    <w:rsid w:val="00641680"/>
    <w:rsid w:val="006432C6"/>
    <w:rsid w:val="0064552D"/>
    <w:rsid w:val="00646DB1"/>
    <w:rsid w:val="00651058"/>
    <w:rsid w:val="006513C7"/>
    <w:rsid w:val="006525A6"/>
    <w:rsid w:val="00652983"/>
    <w:rsid w:val="0065300F"/>
    <w:rsid w:val="00653351"/>
    <w:rsid w:val="0065354D"/>
    <w:rsid w:val="00655F06"/>
    <w:rsid w:val="006610E2"/>
    <w:rsid w:val="006651EF"/>
    <w:rsid w:val="00666682"/>
    <w:rsid w:val="006674CD"/>
    <w:rsid w:val="006738BF"/>
    <w:rsid w:val="006811FC"/>
    <w:rsid w:val="00685130"/>
    <w:rsid w:val="00695B93"/>
    <w:rsid w:val="006A3255"/>
    <w:rsid w:val="006A3362"/>
    <w:rsid w:val="006A5FD0"/>
    <w:rsid w:val="006A6006"/>
    <w:rsid w:val="006B0395"/>
    <w:rsid w:val="006B1683"/>
    <w:rsid w:val="006B2404"/>
    <w:rsid w:val="006B4863"/>
    <w:rsid w:val="006C627E"/>
    <w:rsid w:val="006D1472"/>
    <w:rsid w:val="006D480E"/>
    <w:rsid w:val="006D7286"/>
    <w:rsid w:val="006E2AA6"/>
    <w:rsid w:val="006F0049"/>
    <w:rsid w:val="006F062E"/>
    <w:rsid w:val="006F0CE7"/>
    <w:rsid w:val="006F145A"/>
    <w:rsid w:val="006F44A9"/>
    <w:rsid w:val="006F701D"/>
    <w:rsid w:val="006F739F"/>
    <w:rsid w:val="00701DB2"/>
    <w:rsid w:val="0070428E"/>
    <w:rsid w:val="00704CDD"/>
    <w:rsid w:val="00707F97"/>
    <w:rsid w:val="00711DA8"/>
    <w:rsid w:val="00715CDE"/>
    <w:rsid w:val="00716625"/>
    <w:rsid w:val="00722054"/>
    <w:rsid w:val="007221AE"/>
    <w:rsid w:val="007226EB"/>
    <w:rsid w:val="0073096C"/>
    <w:rsid w:val="0073393E"/>
    <w:rsid w:val="00735FCB"/>
    <w:rsid w:val="007362D3"/>
    <w:rsid w:val="00736A01"/>
    <w:rsid w:val="00741ECD"/>
    <w:rsid w:val="0074301B"/>
    <w:rsid w:val="0074330D"/>
    <w:rsid w:val="00747A77"/>
    <w:rsid w:val="0075173D"/>
    <w:rsid w:val="00752DB4"/>
    <w:rsid w:val="00756B08"/>
    <w:rsid w:val="007609A9"/>
    <w:rsid w:val="0076649E"/>
    <w:rsid w:val="00781E00"/>
    <w:rsid w:val="0078200D"/>
    <w:rsid w:val="0078310A"/>
    <w:rsid w:val="0078719C"/>
    <w:rsid w:val="00787C31"/>
    <w:rsid w:val="00796C51"/>
    <w:rsid w:val="007A30B5"/>
    <w:rsid w:val="007A3950"/>
    <w:rsid w:val="007A3C28"/>
    <w:rsid w:val="007A721A"/>
    <w:rsid w:val="007A7A26"/>
    <w:rsid w:val="007B0B33"/>
    <w:rsid w:val="007B1110"/>
    <w:rsid w:val="007B2CF7"/>
    <w:rsid w:val="007B5010"/>
    <w:rsid w:val="007B5225"/>
    <w:rsid w:val="007B58D8"/>
    <w:rsid w:val="007B6224"/>
    <w:rsid w:val="007B6AC3"/>
    <w:rsid w:val="007B6D69"/>
    <w:rsid w:val="007C0BB7"/>
    <w:rsid w:val="007C1A78"/>
    <w:rsid w:val="007C2937"/>
    <w:rsid w:val="007C4B37"/>
    <w:rsid w:val="007C5C08"/>
    <w:rsid w:val="007C6C0B"/>
    <w:rsid w:val="007C6C7E"/>
    <w:rsid w:val="007C7646"/>
    <w:rsid w:val="007C7EF8"/>
    <w:rsid w:val="007D1C63"/>
    <w:rsid w:val="007D5ACE"/>
    <w:rsid w:val="007D5E4E"/>
    <w:rsid w:val="007D6FD8"/>
    <w:rsid w:val="007E1026"/>
    <w:rsid w:val="007E3899"/>
    <w:rsid w:val="007E68F8"/>
    <w:rsid w:val="007F3D9F"/>
    <w:rsid w:val="007F708F"/>
    <w:rsid w:val="008001A8"/>
    <w:rsid w:val="00800C29"/>
    <w:rsid w:val="00801A2E"/>
    <w:rsid w:val="00806CA3"/>
    <w:rsid w:val="0080736A"/>
    <w:rsid w:val="00810EA4"/>
    <w:rsid w:val="008123DB"/>
    <w:rsid w:val="00817AF7"/>
    <w:rsid w:val="008228F4"/>
    <w:rsid w:val="00822E8F"/>
    <w:rsid w:val="0082393D"/>
    <w:rsid w:val="00840F16"/>
    <w:rsid w:val="008530C7"/>
    <w:rsid w:val="0085417B"/>
    <w:rsid w:val="0085459E"/>
    <w:rsid w:val="008564AD"/>
    <w:rsid w:val="00856763"/>
    <w:rsid w:val="008569FE"/>
    <w:rsid w:val="008605CF"/>
    <w:rsid w:val="0086061D"/>
    <w:rsid w:val="00860AF3"/>
    <w:rsid w:val="00864281"/>
    <w:rsid w:val="00865492"/>
    <w:rsid w:val="008665D3"/>
    <w:rsid w:val="0086778C"/>
    <w:rsid w:val="0087102A"/>
    <w:rsid w:val="00872CC5"/>
    <w:rsid w:val="00875821"/>
    <w:rsid w:val="008811D1"/>
    <w:rsid w:val="00885C20"/>
    <w:rsid w:val="00885E14"/>
    <w:rsid w:val="0088649F"/>
    <w:rsid w:val="00890B2A"/>
    <w:rsid w:val="00891989"/>
    <w:rsid w:val="00892519"/>
    <w:rsid w:val="00895295"/>
    <w:rsid w:val="0089737E"/>
    <w:rsid w:val="00897930"/>
    <w:rsid w:val="008A1288"/>
    <w:rsid w:val="008A3648"/>
    <w:rsid w:val="008A4819"/>
    <w:rsid w:val="008A6BDC"/>
    <w:rsid w:val="008B4119"/>
    <w:rsid w:val="008B4838"/>
    <w:rsid w:val="008B54C6"/>
    <w:rsid w:val="008C3150"/>
    <w:rsid w:val="008C3533"/>
    <w:rsid w:val="008C41A6"/>
    <w:rsid w:val="008C586F"/>
    <w:rsid w:val="008D02ED"/>
    <w:rsid w:val="008D35FC"/>
    <w:rsid w:val="008D42A9"/>
    <w:rsid w:val="008D5F5F"/>
    <w:rsid w:val="008D7903"/>
    <w:rsid w:val="008E3B26"/>
    <w:rsid w:val="008E62B8"/>
    <w:rsid w:val="008E7154"/>
    <w:rsid w:val="008F1532"/>
    <w:rsid w:val="008F45F9"/>
    <w:rsid w:val="008F4E86"/>
    <w:rsid w:val="008F5BC3"/>
    <w:rsid w:val="008F75F0"/>
    <w:rsid w:val="00901672"/>
    <w:rsid w:val="00903A61"/>
    <w:rsid w:val="009041E6"/>
    <w:rsid w:val="00910CFC"/>
    <w:rsid w:val="00912FF5"/>
    <w:rsid w:val="00920901"/>
    <w:rsid w:val="00924D9C"/>
    <w:rsid w:val="00927A46"/>
    <w:rsid w:val="0093288A"/>
    <w:rsid w:val="009354DE"/>
    <w:rsid w:val="00935A60"/>
    <w:rsid w:val="009374CD"/>
    <w:rsid w:val="00937581"/>
    <w:rsid w:val="00940E92"/>
    <w:rsid w:val="00940EFF"/>
    <w:rsid w:val="009412C0"/>
    <w:rsid w:val="0094202C"/>
    <w:rsid w:val="009454AA"/>
    <w:rsid w:val="00947908"/>
    <w:rsid w:val="00951255"/>
    <w:rsid w:val="00954006"/>
    <w:rsid w:val="00954554"/>
    <w:rsid w:val="00955312"/>
    <w:rsid w:val="00961F15"/>
    <w:rsid w:val="0096688B"/>
    <w:rsid w:val="00972599"/>
    <w:rsid w:val="00972E4C"/>
    <w:rsid w:val="00976022"/>
    <w:rsid w:val="00976CBB"/>
    <w:rsid w:val="009804E6"/>
    <w:rsid w:val="009909E1"/>
    <w:rsid w:val="00992EA4"/>
    <w:rsid w:val="009933E9"/>
    <w:rsid w:val="00993946"/>
    <w:rsid w:val="00996AE8"/>
    <w:rsid w:val="00996BF7"/>
    <w:rsid w:val="009A3CB4"/>
    <w:rsid w:val="009B23FF"/>
    <w:rsid w:val="009B5225"/>
    <w:rsid w:val="009B54AC"/>
    <w:rsid w:val="009B56C4"/>
    <w:rsid w:val="009C03CE"/>
    <w:rsid w:val="009C74A4"/>
    <w:rsid w:val="009C7F60"/>
    <w:rsid w:val="009D2084"/>
    <w:rsid w:val="009D338C"/>
    <w:rsid w:val="009D3423"/>
    <w:rsid w:val="009D59E1"/>
    <w:rsid w:val="009E18CE"/>
    <w:rsid w:val="009E2972"/>
    <w:rsid w:val="009E6146"/>
    <w:rsid w:val="009E70B1"/>
    <w:rsid w:val="009F0CD4"/>
    <w:rsid w:val="009F0FDA"/>
    <w:rsid w:val="009F4743"/>
    <w:rsid w:val="00A01991"/>
    <w:rsid w:val="00A01E20"/>
    <w:rsid w:val="00A0329E"/>
    <w:rsid w:val="00A03E8B"/>
    <w:rsid w:val="00A06AA6"/>
    <w:rsid w:val="00A12569"/>
    <w:rsid w:val="00A1256C"/>
    <w:rsid w:val="00A13674"/>
    <w:rsid w:val="00A13CD3"/>
    <w:rsid w:val="00A17D2F"/>
    <w:rsid w:val="00A20E3C"/>
    <w:rsid w:val="00A315D7"/>
    <w:rsid w:val="00A31CFE"/>
    <w:rsid w:val="00A354EA"/>
    <w:rsid w:val="00A410F9"/>
    <w:rsid w:val="00A41B8C"/>
    <w:rsid w:val="00A42AE6"/>
    <w:rsid w:val="00A43BF7"/>
    <w:rsid w:val="00A46AE4"/>
    <w:rsid w:val="00A502DC"/>
    <w:rsid w:val="00A506C3"/>
    <w:rsid w:val="00A51070"/>
    <w:rsid w:val="00A514E2"/>
    <w:rsid w:val="00A51C75"/>
    <w:rsid w:val="00A53C90"/>
    <w:rsid w:val="00A54903"/>
    <w:rsid w:val="00A55EF7"/>
    <w:rsid w:val="00A56ACF"/>
    <w:rsid w:val="00A60CCA"/>
    <w:rsid w:val="00A614DD"/>
    <w:rsid w:val="00A63118"/>
    <w:rsid w:val="00A63A4A"/>
    <w:rsid w:val="00A63D2A"/>
    <w:rsid w:val="00A67EDE"/>
    <w:rsid w:val="00A709C5"/>
    <w:rsid w:val="00A712C9"/>
    <w:rsid w:val="00A71BA2"/>
    <w:rsid w:val="00A71E9F"/>
    <w:rsid w:val="00A72DA0"/>
    <w:rsid w:val="00A73140"/>
    <w:rsid w:val="00A7578B"/>
    <w:rsid w:val="00A77E02"/>
    <w:rsid w:val="00A81B32"/>
    <w:rsid w:val="00A839D3"/>
    <w:rsid w:val="00A85EC2"/>
    <w:rsid w:val="00AB26C6"/>
    <w:rsid w:val="00AB3A0E"/>
    <w:rsid w:val="00AB4AAE"/>
    <w:rsid w:val="00AC57AD"/>
    <w:rsid w:val="00AD34B9"/>
    <w:rsid w:val="00AD50A4"/>
    <w:rsid w:val="00AD7C49"/>
    <w:rsid w:val="00AE1F76"/>
    <w:rsid w:val="00AE2083"/>
    <w:rsid w:val="00AE5020"/>
    <w:rsid w:val="00AE5180"/>
    <w:rsid w:val="00AE7D92"/>
    <w:rsid w:val="00AE7EF9"/>
    <w:rsid w:val="00B023E7"/>
    <w:rsid w:val="00B04FAE"/>
    <w:rsid w:val="00B05601"/>
    <w:rsid w:val="00B10CE2"/>
    <w:rsid w:val="00B118B7"/>
    <w:rsid w:val="00B140C6"/>
    <w:rsid w:val="00B1643D"/>
    <w:rsid w:val="00B23FD2"/>
    <w:rsid w:val="00B3114B"/>
    <w:rsid w:val="00B34294"/>
    <w:rsid w:val="00B36B6A"/>
    <w:rsid w:val="00B407BD"/>
    <w:rsid w:val="00B455C5"/>
    <w:rsid w:val="00B55901"/>
    <w:rsid w:val="00B55DCC"/>
    <w:rsid w:val="00B5603A"/>
    <w:rsid w:val="00B56C5D"/>
    <w:rsid w:val="00B614F8"/>
    <w:rsid w:val="00B6217C"/>
    <w:rsid w:val="00B64F19"/>
    <w:rsid w:val="00B663EB"/>
    <w:rsid w:val="00B70331"/>
    <w:rsid w:val="00B73575"/>
    <w:rsid w:val="00B74EED"/>
    <w:rsid w:val="00B764CF"/>
    <w:rsid w:val="00B76D35"/>
    <w:rsid w:val="00B825D3"/>
    <w:rsid w:val="00B83CB1"/>
    <w:rsid w:val="00B83EF1"/>
    <w:rsid w:val="00B846B1"/>
    <w:rsid w:val="00B90FFA"/>
    <w:rsid w:val="00B953E4"/>
    <w:rsid w:val="00B95413"/>
    <w:rsid w:val="00B96530"/>
    <w:rsid w:val="00B9666F"/>
    <w:rsid w:val="00B97247"/>
    <w:rsid w:val="00BA2CB8"/>
    <w:rsid w:val="00BA5CD3"/>
    <w:rsid w:val="00BA674C"/>
    <w:rsid w:val="00BA6FD2"/>
    <w:rsid w:val="00BA738C"/>
    <w:rsid w:val="00BA7C74"/>
    <w:rsid w:val="00BB0E5D"/>
    <w:rsid w:val="00BB22CD"/>
    <w:rsid w:val="00BB2C2B"/>
    <w:rsid w:val="00BB5185"/>
    <w:rsid w:val="00BB5B11"/>
    <w:rsid w:val="00BC0CD0"/>
    <w:rsid w:val="00BC3184"/>
    <w:rsid w:val="00BC474E"/>
    <w:rsid w:val="00BD06C8"/>
    <w:rsid w:val="00BD4E71"/>
    <w:rsid w:val="00BE1D9E"/>
    <w:rsid w:val="00BE3C7F"/>
    <w:rsid w:val="00BE67EA"/>
    <w:rsid w:val="00BE7800"/>
    <w:rsid w:val="00BF2C86"/>
    <w:rsid w:val="00BF3498"/>
    <w:rsid w:val="00BF7DDA"/>
    <w:rsid w:val="00C014CC"/>
    <w:rsid w:val="00C01A5D"/>
    <w:rsid w:val="00C04CB8"/>
    <w:rsid w:val="00C07BC8"/>
    <w:rsid w:val="00C10AE3"/>
    <w:rsid w:val="00C140F1"/>
    <w:rsid w:val="00C15E7C"/>
    <w:rsid w:val="00C177AF"/>
    <w:rsid w:val="00C2082F"/>
    <w:rsid w:val="00C20B97"/>
    <w:rsid w:val="00C21F38"/>
    <w:rsid w:val="00C226BA"/>
    <w:rsid w:val="00C26408"/>
    <w:rsid w:val="00C27D42"/>
    <w:rsid w:val="00C3206B"/>
    <w:rsid w:val="00C334D1"/>
    <w:rsid w:val="00C3397E"/>
    <w:rsid w:val="00C33A82"/>
    <w:rsid w:val="00C4466C"/>
    <w:rsid w:val="00C456BD"/>
    <w:rsid w:val="00C456D6"/>
    <w:rsid w:val="00C47AF2"/>
    <w:rsid w:val="00C505EF"/>
    <w:rsid w:val="00C5196B"/>
    <w:rsid w:val="00C52CA3"/>
    <w:rsid w:val="00C52CE5"/>
    <w:rsid w:val="00C573E0"/>
    <w:rsid w:val="00C60804"/>
    <w:rsid w:val="00C6094F"/>
    <w:rsid w:val="00C643C0"/>
    <w:rsid w:val="00C659B1"/>
    <w:rsid w:val="00C67318"/>
    <w:rsid w:val="00C703A0"/>
    <w:rsid w:val="00C706D7"/>
    <w:rsid w:val="00C70EC1"/>
    <w:rsid w:val="00C73B7F"/>
    <w:rsid w:val="00C7532A"/>
    <w:rsid w:val="00C75DCB"/>
    <w:rsid w:val="00C760AA"/>
    <w:rsid w:val="00C76DF0"/>
    <w:rsid w:val="00C81794"/>
    <w:rsid w:val="00C82603"/>
    <w:rsid w:val="00C82C74"/>
    <w:rsid w:val="00C9058A"/>
    <w:rsid w:val="00C90BD6"/>
    <w:rsid w:val="00C9256F"/>
    <w:rsid w:val="00C9363D"/>
    <w:rsid w:val="00C9462D"/>
    <w:rsid w:val="00C94B48"/>
    <w:rsid w:val="00C97C26"/>
    <w:rsid w:val="00CA192B"/>
    <w:rsid w:val="00CA7B0B"/>
    <w:rsid w:val="00CB5E03"/>
    <w:rsid w:val="00CB7964"/>
    <w:rsid w:val="00CC19E0"/>
    <w:rsid w:val="00CC2345"/>
    <w:rsid w:val="00CC509B"/>
    <w:rsid w:val="00CC6FF5"/>
    <w:rsid w:val="00CD293A"/>
    <w:rsid w:val="00CD4395"/>
    <w:rsid w:val="00CD567A"/>
    <w:rsid w:val="00CD56F5"/>
    <w:rsid w:val="00CE075B"/>
    <w:rsid w:val="00CE177D"/>
    <w:rsid w:val="00CF1E3F"/>
    <w:rsid w:val="00CF1ED2"/>
    <w:rsid w:val="00CF4E3E"/>
    <w:rsid w:val="00CF7F4B"/>
    <w:rsid w:val="00D02B06"/>
    <w:rsid w:val="00D04003"/>
    <w:rsid w:val="00D06783"/>
    <w:rsid w:val="00D1227F"/>
    <w:rsid w:val="00D13F37"/>
    <w:rsid w:val="00D20115"/>
    <w:rsid w:val="00D20403"/>
    <w:rsid w:val="00D27C1D"/>
    <w:rsid w:val="00D27E8B"/>
    <w:rsid w:val="00D330F4"/>
    <w:rsid w:val="00D34259"/>
    <w:rsid w:val="00D35297"/>
    <w:rsid w:val="00D354CC"/>
    <w:rsid w:val="00D37068"/>
    <w:rsid w:val="00D40D49"/>
    <w:rsid w:val="00D434AD"/>
    <w:rsid w:val="00D5181F"/>
    <w:rsid w:val="00D519B2"/>
    <w:rsid w:val="00D5274F"/>
    <w:rsid w:val="00D61F85"/>
    <w:rsid w:val="00D7042D"/>
    <w:rsid w:val="00D724B0"/>
    <w:rsid w:val="00D77D0E"/>
    <w:rsid w:val="00D80B79"/>
    <w:rsid w:val="00D81916"/>
    <w:rsid w:val="00D8297B"/>
    <w:rsid w:val="00D83DAD"/>
    <w:rsid w:val="00D8408D"/>
    <w:rsid w:val="00D840C8"/>
    <w:rsid w:val="00D8478F"/>
    <w:rsid w:val="00D85058"/>
    <w:rsid w:val="00D851DE"/>
    <w:rsid w:val="00D86AA5"/>
    <w:rsid w:val="00D96296"/>
    <w:rsid w:val="00DA29B3"/>
    <w:rsid w:val="00DA2D1D"/>
    <w:rsid w:val="00DA539E"/>
    <w:rsid w:val="00DA5A0B"/>
    <w:rsid w:val="00DB1F26"/>
    <w:rsid w:val="00DB5810"/>
    <w:rsid w:val="00DC0097"/>
    <w:rsid w:val="00DC0B1D"/>
    <w:rsid w:val="00DC4131"/>
    <w:rsid w:val="00DC598C"/>
    <w:rsid w:val="00DC5C9B"/>
    <w:rsid w:val="00DD3B1B"/>
    <w:rsid w:val="00DD40C5"/>
    <w:rsid w:val="00DD5194"/>
    <w:rsid w:val="00DD5410"/>
    <w:rsid w:val="00DD6164"/>
    <w:rsid w:val="00DE4CD2"/>
    <w:rsid w:val="00DE7A4A"/>
    <w:rsid w:val="00DF00DE"/>
    <w:rsid w:val="00DF110F"/>
    <w:rsid w:val="00DF12C8"/>
    <w:rsid w:val="00DF270B"/>
    <w:rsid w:val="00E0142E"/>
    <w:rsid w:val="00E034FE"/>
    <w:rsid w:val="00E04A8E"/>
    <w:rsid w:val="00E12121"/>
    <w:rsid w:val="00E12780"/>
    <w:rsid w:val="00E1376B"/>
    <w:rsid w:val="00E2199C"/>
    <w:rsid w:val="00E22DA8"/>
    <w:rsid w:val="00E2396D"/>
    <w:rsid w:val="00E2440B"/>
    <w:rsid w:val="00E25B06"/>
    <w:rsid w:val="00E3392A"/>
    <w:rsid w:val="00E36465"/>
    <w:rsid w:val="00E36793"/>
    <w:rsid w:val="00E36B39"/>
    <w:rsid w:val="00E40EB7"/>
    <w:rsid w:val="00E41C87"/>
    <w:rsid w:val="00E44B8B"/>
    <w:rsid w:val="00E47B9D"/>
    <w:rsid w:val="00E53766"/>
    <w:rsid w:val="00E54FD9"/>
    <w:rsid w:val="00E568D8"/>
    <w:rsid w:val="00E57380"/>
    <w:rsid w:val="00E61CBD"/>
    <w:rsid w:val="00E635BB"/>
    <w:rsid w:val="00E63DAE"/>
    <w:rsid w:val="00E65653"/>
    <w:rsid w:val="00E66A3D"/>
    <w:rsid w:val="00E6748E"/>
    <w:rsid w:val="00E72A63"/>
    <w:rsid w:val="00E72ED6"/>
    <w:rsid w:val="00E7454D"/>
    <w:rsid w:val="00E7701B"/>
    <w:rsid w:val="00E80301"/>
    <w:rsid w:val="00E81DA5"/>
    <w:rsid w:val="00E8666B"/>
    <w:rsid w:val="00E869FF"/>
    <w:rsid w:val="00E93657"/>
    <w:rsid w:val="00E96817"/>
    <w:rsid w:val="00EA3BA7"/>
    <w:rsid w:val="00EA4C4A"/>
    <w:rsid w:val="00EA6428"/>
    <w:rsid w:val="00EA6D4C"/>
    <w:rsid w:val="00EB0650"/>
    <w:rsid w:val="00EB0E4E"/>
    <w:rsid w:val="00EB1F65"/>
    <w:rsid w:val="00EB2449"/>
    <w:rsid w:val="00EB3B17"/>
    <w:rsid w:val="00EB4078"/>
    <w:rsid w:val="00EB51CE"/>
    <w:rsid w:val="00EB71DF"/>
    <w:rsid w:val="00EB73BD"/>
    <w:rsid w:val="00EC107B"/>
    <w:rsid w:val="00EC158F"/>
    <w:rsid w:val="00EC48DF"/>
    <w:rsid w:val="00EC6BA8"/>
    <w:rsid w:val="00ED0CF9"/>
    <w:rsid w:val="00ED2D4E"/>
    <w:rsid w:val="00ED2FF7"/>
    <w:rsid w:val="00ED4B65"/>
    <w:rsid w:val="00ED5AF5"/>
    <w:rsid w:val="00ED7203"/>
    <w:rsid w:val="00ED7C7A"/>
    <w:rsid w:val="00EE3ACE"/>
    <w:rsid w:val="00EE616A"/>
    <w:rsid w:val="00EF1795"/>
    <w:rsid w:val="00EF23DA"/>
    <w:rsid w:val="00EF3E33"/>
    <w:rsid w:val="00EF626C"/>
    <w:rsid w:val="00EF78FE"/>
    <w:rsid w:val="00EF7DD4"/>
    <w:rsid w:val="00F01548"/>
    <w:rsid w:val="00F07394"/>
    <w:rsid w:val="00F1064E"/>
    <w:rsid w:val="00F1297A"/>
    <w:rsid w:val="00F133BC"/>
    <w:rsid w:val="00F169DD"/>
    <w:rsid w:val="00F214E5"/>
    <w:rsid w:val="00F239B6"/>
    <w:rsid w:val="00F23B9A"/>
    <w:rsid w:val="00F23FD0"/>
    <w:rsid w:val="00F35C3A"/>
    <w:rsid w:val="00F3658A"/>
    <w:rsid w:val="00F40939"/>
    <w:rsid w:val="00F429AC"/>
    <w:rsid w:val="00F510DC"/>
    <w:rsid w:val="00F5223E"/>
    <w:rsid w:val="00F565B2"/>
    <w:rsid w:val="00F60090"/>
    <w:rsid w:val="00F64C23"/>
    <w:rsid w:val="00F6658B"/>
    <w:rsid w:val="00F67DF5"/>
    <w:rsid w:val="00F73183"/>
    <w:rsid w:val="00F73FC2"/>
    <w:rsid w:val="00F745F7"/>
    <w:rsid w:val="00F750A6"/>
    <w:rsid w:val="00F80142"/>
    <w:rsid w:val="00F8023F"/>
    <w:rsid w:val="00F827D1"/>
    <w:rsid w:val="00F82ABA"/>
    <w:rsid w:val="00F83220"/>
    <w:rsid w:val="00F833F9"/>
    <w:rsid w:val="00F84FDA"/>
    <w:rsid w:val="00F86A6F"/>
    <w:rsid w:val="00F9515D"/>
    <w:rsid w:val="00FA6662"/>
    <w:rsid w:val="00FA6835"/>
    <w:rsid w:val="00FB0B31"/>
    <w:rsid w:val="00FB26FC"/>
    <w:rsid w:val="00FC00AC"/>
    <w:rsid w:val="00FC10F8"/>
    <w:rsid w:val="00FC1BA3"/>
    <w:rsid w:val="00FC43D4"/>
    <w:rsid w:val="00FC6D3B"/>
    <w:rsid w:val="00FD1216"/>
    <w:rsid w:val="00FD4875"/>
    <w:rsid w:val="00FD65A5"/>
    <w:rsid w:val="00FD7B39"/>
    <w:rsid w:val="00FF2F3B"/>
    <w:rsid w:val="00FF603D"/>
    <w:rsid w:val="00FF6AE7"/>
    <w:rsid w:val="00FF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AA9D6"/>
  <w15:docId w15:val="{150CE984-16B9-407F-9F8B-43E5F96BE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B7F"/>
    <w:rPr>
      <w:rFonts w:ascii="Palatino Linotype" w:hAnsi="Palatino Linotype"/>
      <w:sz w:val="18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534A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4AF6"/>
  </w:style>
  <w:style w:type="paragraph" w:styleId="Footer">
    <w:name w:val="footer"/>
    <w:basedOn w:val="Normal"/>
    <w:link w:val="FooterChar"/>
    <w:uiPriority w:val="99"/>
    <w:unhideWhenUsed/>
    <w:rsid w:val="00534A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4AF6"/>
  </w:style>
  <w:style w:type="character" w:styleId="CommentReference">
    <w:name w:val="annotation reference"/>
    <w:basedOn w:val="DefaultParagraphFont"/>
    <w:uiPriority w:val="99"/>
    <w:semiHidden/>
    <w:unhideWhenUsed/>
    <w:rsid w:val="00ED5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5C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5C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C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CF0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CF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65D15"/>
  </w:style>
  <w:style w:type="paragraph" w:styleId="ListParagraph">
    <w:name w:val="List Paragraph"/>
    <w:basedOn w:val="Normal"/>
    <w:uiPriority w:val="34"/>
    <w:qFormat/>
    <w:rsid w:val="00D0079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42C0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42C04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446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B4119"/>
    <w:rPr>
      <w:rFonts w:cs="Arial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7221AE"/>
    <w:pPr>
      <w:spacing w:line="300" w:lineRule="exac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9256F"/>
    <w:pPr>
      <w:tabs>
        <w:tab w:val="left" w:pos="504"/>
      </w:tabs>
      <w:spacing w:after="240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3F6C23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1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546963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83731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40812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2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161614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73696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32030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0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Lv4xAGWW1GtC6i6nD1cw3RomEIQ==">CgMxLjA4AHIhMWdVSDJxODRReW1rSVB1Rk02UHdjX1hjbEY2OFFIdnVs</go:docsCustomData>
</go:gDocsCustomXmlDataStorage>
</file>

<file path=customXml/itemProps1.xml><?xml version="1.0" encoding="utf-8"?>
<ds:datastoreItem xmlns:ds="http://schemas.openxmlformats.org/officeDocument/2006/customXml" ds:itemID="{2E05303E-DA24-43BE-9401-A8B9793C8AF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Calo</dc:creator>
  <cp:keywords/>
  <dc:description/>
  <cp:lastModifiedBy>Kareem Khalaf</cp:lastModifiedBy>
  <cp:revision>16</cp:revision>
  <dcterms:created xsi:type="dcterms:W3CDTF">2025-05-17T19:16:00Z</dcterms:created>
  <dcterms:modified xsi:type="dcterms:W3CDTF">2025-09-23T13:0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linical-journal-of-gastroenterology</vt:lpwstr>
  </property>
  <property fmtid="{D5CDD505-2E9C-101B-9397-08002B2CF9AE}" pid="9" name="Mendeley Recent Style Name 3_1">
    <vt:lpwstr>Clinical Journal of Gastroenterology</vt:lpwstr>
  </property>
  <property fmtid="{D5CDD505-2E9C-101B-9397-08002B2CF9AE}" pid="10" name="Mendeley Recent Style Id 4_1">
    <vt:lpwstr>http://www.zotero.org/styles/digestive-and-liver-disease</vt:lpwstr>
  </property>
  <property fmtid="{D5CDD505-2E9C-101B-9397-08002B2CF9AE}" pid="11" name="Mendeley Recent Style Name 4_1">
    <vt:lpwstr>Digestive and Liver Diseas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american-journal-of-gastroenterology</vt:lpwstr>
  </property>
  <property fmtid="{D5CDD505-2E9C-101B-9397-08002B2CF9AE}" pid="19" name="Mendeley Recent Style Name 8_1">
    <vt:lpwstr>The American Journal of Gastroenterology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c83bebb-cfc7-3a53-8eec-5692996af27d</vt:lpwstr>
  </property>
  <property fmtid="{D5CDD505-2E9C-101B-9397-08002B2CF9AE}" pid="24" name="Mendeley Citation Style_1">
    <vt:lpwstr>http://www.zotero.org/styles/jama</vt:lpwstr>
  </property>
  <property fmtid="{D5CDD505-2E9C-101B-9397-08002B2CF9AE}" pid="25" name="ZOTERO_PREF_1">
    <vt:lpwstr>&lt;data data-version="3" zotero-version="7.0.15"&gt;&lt;session id="TyZPnYYm"/&gt;&lt;style id="http://www.zotero.org/styles/diseases-of-the-esophagus" hasBibliography="1" bibliographyStyleHasBeenSet="1"/&gt;&lt;prefs&gt;&lt;pref name="fieldType" value="Field"/&gt;&lt;/prefs&gt;&lt;/data&gt;</vt:lpwstr>
  </property>
</Properties>
</file>